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AF64E" w14:textId="463B8856" w:rsidR="00804140" w:rsidRPr="007B765E" w:rsidRDefault="00D87234" w:rsidP="00D87234">
      <w:pPr>
        <w:jc w:val="center"/>
        <w:outlineLvl w:val="0"/>
        <w:rPr>
          <w:b/>
        </w:rPr>
      </w:pPr>
      <w:r w:rsidRPr="007B765E">
        <w:rPr>
          <w:b/>
        </w:rPr>
        <w:t xml:space="preserve">APPENDIX </w:t>
      </w:r>
      <w:r w:rsidR="004950E9" w:rsidRPr="007B765E">
        <w:rPr>
          <w:b/>
        </w:rPr>
        <w:t>I</w:t>
      </w:r>
      <w:r w:rsidR="008420AE" w:rsidRPr="007B765E">
        <w:rPr>
          <w:b/>
        </w:rPr>
        <w:t>:</w:t>
      </w:r>
      <w:r w:rsidR="00756ECF" w:rsidRPr="007B765E">
        <w:rPr>
          <w:b/>
        </w:rPr>
        <w:t xml:space="preserve"> </w:t>
      </w:r>
      <w:r w:rsidR="00DF569A" w:rsidRPr="007B765E">
        <w:rPr>
          <w:b/>
        </w:rPr>
        <w:t xml:space="preserve"> COMMUNITY PARTICIPANT DEMOG</w:t>
      </w:r>
      <w:r w:rsidR="00296A86" w:rsidRPr="007B765E">
        <w:rPr>
          <w:b/>
        </w:rPr>
        <w:t>R</w:t>
      </w:r>
      <w:r w:rsidR="00DF569A" w:rsidRPr="007B765E">
        <w:rPr>
          <w:b/>
        </w:rPr>
        <w:t>APHIC AND GENERAL HEALTH</w:t>
      </w:r>
    </w:p>
    <w:p w14:paraId="16D7EB66" w14:textId="77777777" w:rsidR="00DF569A" w:rsidRDefault="00DF569A"/>
    <w:p w14:paraId="700E31F2" w14:textId="36FCD6D0" w:rsidR="00E522E1" w:rsidRPr="00E522E1" w:rsidRDefault="00E522E1">
      <w:pPr>
        <w:rPr>
          <w:i/>
        </w:rPr>
      </w:pPr>
      <w:r w:rsidRPr="00E522E1">
        <w:rPr>
          <w:i/>
        </w:rPr>
        <w:t>*Note that a research team member will ask the questions to ensure appropriate language is u</w:t>
      </w:r>
      <w:r>
        <w:rPr>
          <w:i/>
        </w:rPr>
        <w:t xml:space="preserve">sed for complete understanding, with opportunity for explanation as needed. This survey will be available electronically for the research team member to complete with the patient family member; however, paper copies will be available as an option, hence the instruction on ensuring confidentiality.  </w:t>
      </w:r>
    </w:p>
    <w:p w14:paraId="6B9F123D" w14:textId="77777777" w:rsidR="00E522E1" w:rsidRPr="007B765E" w:rsidRDefault="00E522E1"/>
    <w:p w14:paraId="746E7275" w14:textId="30829219" w:rsidR="00DF569A" w:rsidRPr="007B765E" w:rsidRDefault="00DF569A">
      <w:r w:rsidRPr="007B765E">
        <w:t xml:space="preserve">Thank you for agreeing to participate in this study. Please answer the following questions to the best of your knowledge. To ensure confidentiality, please do not put your </w:t>
      </w:r>
      <w:r w:rsidR="00640345" w:rsidRPr="007B765E">
        <w:t xml:space="preserve">child’s </w:t>
      </w:r>
      <w:r w:rsidRPr="007B765E">
        <w:t>name on any of the following pages. If you have questions about the questionnaires, please speak to a member of the research team.</w:t>
      </w:r>
    </w:p>
    <w:p w14:paraId="4C29DA81" w14:textId="77777777" w:rsidR="00DF569A" w:rsidRPr="007B765E" w:rsidRDefault="00DF569A"/>
    <w:p w14:paraId="1627234E" w14:textId="09332B57" w:rsidR="00DF569A" w:rsidRPr="00E522E1" w:rsidRDefault="00DF569A" w:rsidP="00E522E1">
      <w:pPr>
        <w:outlineLvl w:val="0"/>
        <w:rPr>
          <w:b/>
        </w:rPr>
      </w:pPr>
      <w:r w:rsidRPr="007B765E">
        <w:rPr>
          <w:b/>
        </w:rPr>
        <w:t>ABOUT YOU</w:t>
      </w:r>
      <w:r w:rsidR="004473C2" w:rsidRPr="007B765E">
        <w:rPr>
          <w:b/>
        </w:rPr>
        <w:t>R CHILD</w:t>
      </w:r>
      <w:r w:rsidRPr="007B765E">
        <w:rPr>
          <w:b/>
        </w:rPr>
        <w:t>:</w:t>
      </w:r>
    </w:p>
    <w:p w14:paraId="0C73C593" w14:textId="77777777" w:rsidR="00756ECF" w:rsidRPr="007B765E" w:rsidRDefault="00DF569A" w:rsidP="00756ECF">
      <w:pPr>
        <w:pStyle w:val="ListParagraph"/>
        <w:numPr>
          <w:ilvl w:val="0"/>
          <w:numId w:val="1"/>
        </w:numPr>
      </w:pPr>
      <w:r w:rsidRPr="007B765E">
        <w:t>Age: _______</w:t>
      </w:r>
    </w:p>
    <w:p w14:paraId="1DFAFBB9" w14:textId="6EB12288" w:rsidR="00DF569A" w:rsidRPr="007B765E" w:rsidRDefault="00DF569A" w:rsidP="00756ECF">
      <w:pPr>
        <w:pStyle w:val="ListParagraph"/>
        <w:numPr>
          <w:ilvl w:val="0"/>
          <w:numId w:val="1"/>
        </w:numPr>
      </w:pPr>
      <w:r w:rsidRPr="007B765E">
        <w:t>Gender:</w:t>
      </w:r>
      <w:r w:rsidR="00CF4313" w:rsidRPr="007B765E">
        <w:t xml:space="preserve"> </w:t>
      </w:r>
      <w:r w:rsidR="00CF4313" w:rsidRPr="007B765E">
        <w:sym w:font="Symbol" w:char="F09E"/>
      </w:r>
      <w:r w:rsidR="00CF4313" w:rsidRPr="007B765E">
        <w:t xml:space="preserve"> Male  </w:t>
      </w:r>
      <w:r w:rsidR="00CF4313" w:rsidRPr="007B765E">
        <w:sym w:font="Symbol" w:char="F09E"/>
      </w:r>
      <w:r w:rsidR="00CF4313" w:rsidRPr="007B765E">
        <w:t xml:space="preserve"> Female</w:t>
      </w:r>
      <w:r w:rsidR="00756ECF" w:rsidRPr="007B765E">
        <w:t xml:space="preserve"> </w:t>
      </w:r>
      <w:r w:rsidR="00756ECF" w:rsidRPr="007B765E">
        <w:sym w:font="Symbol" w:char="F09E"/>
      </w:r>
      <w:r w:rsidR="00756ECF" w:rsidRPr="007B765E">
        <w:t xml:space="preserve"> </w:t>
      </w:r>
      <w:proofErr w:type="gramStart"/>
      <w:r w:rsidR="00756ECF" w:rsidRPr="007B765E">
        <w:t>Non</w:t>
      </w:r>
      <w:r w:rsidR="000E1777" w:rsidRPr="007B765E">
        <w:t xml:space="preserve"> </w:t>
      </w:r>
      <w:r w:rsidR="00756ECF" w:rsidRPr="007B765E">
        <w:t>binary</w:t>
      </w:r>
      <w:proofErr w:type="gramEnd"/>
      <w:r w:rsidR="00756ECF" w:rsidRPr="007B765E">
        <w:t xml:space="preserve">  </w:t>
      </w:r>
      <w:r w:rsidR="00756ECF" w:rsidRPr="007B765E">
        <w:sym w:font="Symbol" w:char="F09E"/>
      </w:r>
      <w:r w:rsidR="00756ECF" w:rsidRPr="007B765E">
        <w:t>Two</w:t>
      </w:r>
      <w:r w:rsidR="00FE3AF7" w:rsidRPr="007B765E">
        <w:t xml:space="preserve"> </w:t>
      </w:r>
      <w:r w:rsidR="00756ECF" w:rsidRPr="007B765E">
        <w:t xml:space="preserve">spirit  </w:t>
      </w:r>
      <w:r w:rsidR="00756ECF" w:rsidRPr="007B765E">
        <w:sym w:font="Symbol" w:char="F09E"/>
      </w:r>
      <w:r w:rsidR="00756ECF" w:rsidRPr="007B765E">
        <w:t xml:space="preserve"> other: ________</w:t>
      </w:r>
    </w:p>
    <w:p w14:paraId="1C563D9B" w14:textId="1CC9BB76" w:rsidR="004473C2" w:rsidRPr="007B765E" w:rsidRDefault="004473C2" w:rsidP="000E1777">
      <w:pPr>
        <w:rPr>
          <w:b/>
          <w:bCs/>
        </w:rPr>
      </w:pPr>
    </w:p>
    <w:p w14:paraId="5CE20E2B" w14:textId="022965CD" w:rsidR="004473C2" w:rsidRPr="00E522E1" w:rsidRDefault="004473C2" w:rsidP="00D87234">
      <w:pPr>
        <w:pStyle w:val="p1"/>
        <w:outlineLvl w:val="0"/>
        <w:rPr>
          <w:rFonts w:ascii="Times New Roman" w:hAnsi="Times New Roman"/>
          <w:b/>
          <w:sz w:val="24"/>
          <w:szCs w:val="24"/>
        </w:rPr>
      </w:pPr>
      <w:r w:rsidRPr="007B765E">
        <w:rPr>
          <w:rFonts w:ascii="Times New Roman" w:hAnsi="Times New Roman"/>
          <w:b/>
          <w:sz w:val="24"/>
          <w:szCs w:val="24"/>
        </w:rPr>
        <w:t>ABOUT YOUR CHILD’S BIRTH AND DEVELOPMENT:</w:t>
      </w:r>
    </w:p>
    <w:p w14:paraId="25AC6788" w14:textId="13304DA1" w:rsidR="004473C2" w:rsidRPr="007B765E" w:rsidRDefault="000E1777" w:rsidP="00640345">
      <w:pPr>
        <w:pStyle w:val="p1"/>
        <w:numPr>
          <w:ilvl w:val="0"/>
          <w:numId w:val="1"/>
        </w:numPr>
        <w:outlineLvl w:val="0"/>
        <w:rPr>
          <w:rFonts w:ascii="Times New Roman" w:hAnsi="Times New Roman"/>
          <w:bCs/>
          <w:sz w:val="24"/>
          <w:szCs w:val="24"/>
        </w:rPr>
      </w:pPr>
      <w:r w:rsidRPr="007B765E">
        <w:rPr>
          <w:rFonts w:ascii="Times New Roman" w:hAnsi="Times New Roman"/>
          <w:bCs/>
          <w:sz w:val="24"/>
          <w:szCs w:val="24"/>
        </w:rPr>
        <w:t>Did</w:t>
      </w:r>
      <w:r w:rsidR="004473C2" w:rsidRPr="007B765E">
        <w:rPr>
          <w:rFonts w:ascii="Times New Roman" w:hAnsi="Times New Roman"/>
          <w:bCs/>
          <w:sz w:val="24"/>
          <w:szCs w:val="24"/>
        </w:rPr>
        <w:t xml:space="preserve"> </w:t>
      </w:r>
      <w:r w:rsidRPr="007B765E">
        <w:rPr>
          <w:rFonts w:ascii="Times New Roman" w:hAnsi="Times New Roman"/>
          <w:bCs/>
          <w:sz w:val="24"/>
          <w:szCs w:val="24"/>
        </w:rPr>
        <w:t xml:space="preserve">you or your </w:t>
      </w:r>
      <w:r w:rsidR="004473C2" w:rsidRPr="007B765E">
        <w:rPr>
          <w:rFonts w:ascii="Times New Roman" w:hAnsi="Times New Roman"/>
          <w:bCs/>
          <w:sz w:val="24"/>
          <w:szCs w:val="24"/>
        </w:rPr>
        <w:t xml:space="preserve">child experience any complications during pregnancy, birth or infancy? </w:t>
      </w:r>
      <w:r w:rsidRPr="007B765E">
        <w:rPr>
          <w:rFonts w:ascii="Times New Roman" w:hAnsi="Times New Roman"/>
          <w:bCs/>
          <w:sz w:val="24"/>
          <w:szCs w:val="24"/>
        </w:rPr>
        <w:t xml:space="preserve">Yes/ no (branching logic):  If yes: </w:t>
      </w:r>
      <w:r w:rsidR="00F24810" w:rsidRPr="007B765E">
        <w:rPr>
          <w:rFonts w:ascii="Times New Roman" w:hAnsi="Times New Roman"/>
          <w:bCs/>
          <w:sz w:val="24"/>
          <w:szCs w:val="24"/>
        </w:rPr>
        <w:t xml:space="preserve"> Please check all that apply:</w:t>
      </w:r>
    </w:p>
    <w:p w14:paraId="2CA5CAE7" w14:textId="2CEF8B5E" w:rsidR="000E1777" w:rsidRPr="007B765E" w:rsidRDefault="000E1777" w:rsidP="000E1777">
      <w:pPr>
        <w:pStyle w:val="ListParagraph"/>
        <w:ind w:left="436"/>
        <w:rPr>
          <w:u w:val="single"/>
        </w:rPr>
      </w:pPr>
      <w:r w:rsidRPr="007B765E">
        <w:rPr>
          <w:color w:val="000000"/>
          <w:u w:val="single"/>
        </w:rPr>
        <w:t xml:space="preserve">During </w:t>
      </w:r>
      <w:proofErr w:type="gramStart"/>
      <w:r w:rsidRPr="007B765E">
        <w:rPr>
          <w:color w:val="000000"/>
          <w:u w:val="single"/>
        </w:rPr>
        <w:t>pregnancy :</w:t>
      </w:r>
      <w:proofErr w:type="gramEnd"/>
    </w:p>
    <w:p w14:paraId="6F65D82E" w14:textId="4D8A815B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gestational diabetes</w:t>
      </w:r>
    </w:p>
    <w:p w14:paraId="31235BDE" w14:textId="4D548515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preeclampsia</w:t>
      </w:r>
    </w:p>
    <w:p w14:paraId="34881091" w14:textId="274A894B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 xml:space="preserve"> </w:t>
      </w:r>
      <w:proofErr w:type="spellStart"/>
      <w:r w:rsidRPr="007B765E">
        <w:rPr>
          <w:color w:val="000000"/>
        </w:rPr>
        <w:t>ecamplsia</w:t>
      </w:r>
      <w:proofErr w:type="spellEnd"/>
    </w:p>
    <w:p w14:paraId="62F05800" w14:textId="55915567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gestational hypertension</w:t>
      </w:r>
    </w:p>
    <w:p w14:paraId="396CE339" w14:textId="1DC56B17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placenta previa</w:t>
      </w:r>
    </w:p>
    <w:p w14:paraId="2155D8C7" w14:textId="4B8525AB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placenta abruption</w:t>
      </w:r>
    </w:p>
    <w:p w14:paraId="756A0050" w14:textId="5B55DD88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multiple gestation</w:t>
      </w:r>
    </w:p>
    <w:p w14:paraId="7E9AFBD6" w14:textId="5C3BD9F6" w:rsidR="000E1777" w:rsidRPr="007B765E" w:rsidRDefault="000E1777" w:rsidP="000E1777">
      <w:pPr>
        <w:pStyle w:val="ListParagraph"/>
        <w:ind w:left="436"/>
        <w:rPr>
          <w:color w:val="000000"/>
        </w:rPr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preterm labor</w:t>
      </w:r>
    </w:p>
    <w:p w14:paraId="773C58F9" w14:textId="74B0B691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depression</w:t>
      </w:r>
    </w:p>
    <w:p w14:paraId="1ABC4DD6" w14:textId="6143BF1C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infection</w:t>
      </w:r>
    </w:p>
    <w:p w14:paraId="4502BF6B" w14:textId="6608B609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anemia</w:t>
      </w:r>
    </w:p>
    <w:p w14:paraId="157639F3" w14:textId="7965B8CB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thyroid disorder</w:t>
      </w:r>
    </w:p>
    <w:p w14:paraId="7399DD17" w14:textId="10DEEC77" w:rsidR="000E1777" w:rsidRPr="007B765E" w:rsidRDefault="000E1777" w:rsidP="000E1777">
      <w:pPr>
        <w:pStyle w:val="ListParagraph"/>
        <w:ind w:left="436"/>
        <w:rPr>
          <w:color w:val="000000"/>
        </w:rPr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intra-uterine growth</w:t>
      </w:r>
    </w:p>
    <w:p w14:paraId="09819DAF" w14:textId="312B404B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> Other: ___________</w:t>
      </w:r>
    </w:p>
    <w:p w14:paraId="70C3B5EF" w14:textId="77777777" w:rsidR="000E1777" w:rsidRPr="007B765E" w:rsidRDefault="000E1777" w:rsidP="000E1777">
      <w:pPr>
        <w:pStyle w:val="ListParagraph"/>
        <w:ind w:left="436"/>
      </w:pPr>
    </w:p>
    <w:p w14:paraId="1F279853" w14:textId="0D8B6DC6" w:rsidR="000E1777" w:rsidRPr="007B765E" w:rsidRDefault="000E1777" w:rsidP="000E1777">
      <w:pPr>
        <w:pStyle w:val="ListParagraph"/>
        <w:ind w:left="436"/>
        <w:rPr>
          <w:u w:val="single"/>
        </w:rPr>
      </w:pPr>
      <w:r w:rsidRPr="007B765E">
        <w:rPr>
          <w:color w:val="000000"/>
          <w:u w:val="single"/>
        </w:rPr>
        <w:t xml:space="preserve">During </w:t>
      </w:r>
      <w:proofErr w:type="gramStart"/>
      <w:r w:rsidRPr="007B765E">
        <w:rPr>
          <w:color w:val="000000"/>
          <w:u w:val="single"/>
        </w:rPr>
        <w:t>childbirth :</w:t>
      </w:r>
      <w:proofErr w:type="gramEnd"/>
    </w:p>
    <w:p w14:paraId="4D0B5D6D" w14:textId="545F625F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infection</w:t>
      </w:r>
      <w:proofErr w:type="gramEnd"/>
    </w:p>
    <w:p w14:paraId="480BFE0E" w14:textId="41D21A1A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obstructed</w:t>
      </w:r>
      <w:proofErr w:type="gramEnd"/>
      <w:r w:rsidRPr="007B765E">
        <w:rPr>
          <w:color w:val="000000"/>
        </w:rPr>
        <w:t xml:space="preserve"> labor</w:t>
      </w:r>
    </w:p>
    <w:p w14:paraId="0F1E48AA" w14:textId="1A7C540D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natural</w:t>
      </w:r>
      <w:proofErr w:type="gramEnd"/>
      <w:r w:rsidRPr="007B765E">
        <w:rPr>
          <w:color w:val="000000"/>
        </w:rPr>
        <w:t xml:space="preserve"> birth</w:t>
      </w:r>
    </w:p>
    <w:p w14:paraId="17D6529D" w14:textId="31D65D6D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c</w:t>
      </w:r>
      <w:proofErr w:type="gramEnd"/>
      <w:r w:rsidRPr="007B765E">
        <w:rPr>
          <w:color w:val="000000"/>
        </w:rPr>
        <w:t>- section</w:t>
      </w:r>
    </w:p>
    <w:p w14:paraId="142C1500" w14:textId="37763C4F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low</w:t>
      </w:r>
      <w:proofErr w:type="gramEnd"/>
      <w:r w:rsidRPr="007B765E">
        <w:rPr>
          <w:color w:val="000000"/>
        </w:rPr>
        <w:t xml:space="preserve"> </w:t>
      </w:r>
      <w:proofErr w:type="spellStart"/>
      <w:r w:rsidRPr="007B765E">
        <w:rPr>
          <w:color w:val="000000"/>
        </w:rPr>
        <w:t>apgar</w:t>
      </w:r>
      <w:proofErr w:type="spellEnd"/>
    </w:p>
    <w:p w14:paraId="7A2E4ACF" w14:textId="7F161A03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low</w:t>
      </w:r>
      <w:proofErr w:type="gramEnd"/>
      <w:r w:rsidRPr="007B765E">
        <w:rPr>
          <w:color w:val="000000"/>
        </w:rPr>
        <w:t xml:space="preserve"> birth </w:t>
      </w:r>
      <w:r w:rsidR="007B765E" w:rsidRPr="007B765E">
        <w:rPr>
          <w:color w:val="000000"/>
        </w:rPr>
        <w:t>weight (please specify if known</w:t>
      </w:r>
      <w:r w:rsidRPr="007B765E">
        <w:rPr>
          <w:color w:val="000000"/>
        </w:rPr>
        <w:t>)</w:t>
      </w:r>
      <w:r w:rsidR="007B765E" w:rsidRPr="007B765E">
        <w:rPr>
          <w:color w:val="000000"/>
        </w:rPr>
        <w:t xml:space="preserve"> _____</w:t>
      </w:r>
    </w:p>
    <w:p w14:paraId="5CF8CEAC" w14:textId="634E5AE8" w:rsidR="000E1777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proofErr w:type="gramStart"/>
      <w:r w:rsidRPr="007B765E">
        <w:rPr>
          <w:color w:val="000000"/>
        </w:rPr>
        <w:t>  Other</w:t>
      </w:r>
      <w:proofErr w:type="gramEnd"/>
      <w:r w:rsidRPr="007B765E">
        <w:rPr>
          <w:color w:val="000000"/>
        </w:rPr>
        <w:t>: ________</w:t>
      </w:r>
      <w:r w:rsidRPr="007B765E">
        <w:rPr>
          <w:color w:val="000000"/>
        </w:rPr>
        <w:br/>
      </w:r>
    </w:p>
    <w:p w14:paraId="0367F3FA" w14:textId="77777777" w:rsidR="00E522E1" w:rsidRPr="007B765E" w:rsidRDefault="00E522E1" w:rsidP="000E1777">
      <w:pPr>
        <w:pStyle w:val="ListParagraph"/>
        <w:ind w:left="436"/>
      </w:pPr>
    </w:p>
    <w:p w14:paraId="501D96D7" w14:textId="4C29D355" w:rsidR="000E1777" w:rsidRPr="007B765E" w:rsidRDefault="000E1777" w:rsidP="000E1777">
      <w:pPr>
        <w:pStyle w:val="ListParagraph"/>
        <w:ind w:left="436"/>
        <w:rPr>
          <w:u w:val="single"/>
        </w:rPr>
      </w:pPr>
      <w:r w:rsidRPr="007B765E">
        <w:rPr>
          <w:color w:val="000000"/>
          <w:u w:val="single"/>
        </w:rPr>
        <w:lastRenderedPageBreak/>
        <w:t>In infancy:</w:t>
      </w:r>
    </w:p>
    <w:p w14:paraId="1A30A7B3" w14:textId="137AECC3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plagiocephaly</w:t>
      </w:r>
    </w:p>
    <w:p w14:paraId="579E3F97" w14:textId="51EFF60A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 xml:space="preserve"> </w:t>
      </w:r>
      <w:proofErr w:type="spellStart"/>
      <w:r w:rsidRPr="007B765E">
        <w:rPr>
          <w:color w:val="000000"/>
        </w:rPr>
        <w:t>torticolis</w:t>
      </w:r>
      <w:proofErr w:type="spellEnd"/>
    </w:p>
    <w:p w14:paraId="6CFA5B38" w14:textId="1AADD651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ear infection</w:t>
      </w:r>
    </w:p>
    <w:p w14:paraId="5B8A6B9A" w14:textId="7E095D4D" w:rsidR="000E1777" w:rsidRPr="007B765E" w:rsidRDefault="000E1777" w:rsidP="000E1777">
      <w:pPr>
        <w:pStyle w:val="ListParagraph"/>
        <w:ind w:left="436"/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respiratory infection</w:t>
      </w:r>
    </w:p>
    <w:p w14:paraId="684EE150" w14:textId="74986ED6" w:rsidR="000E1777" w:rsidRPr="007B765E" w:rsidRDefault="000E1777" w:rsidP="000E1777">
      <w:pPr>
        <w:pStyle w:val="ListParagraph"/>
        <w:ind w:left="436"/>
        <w:rPr>
          <w:color w:val="000000"/>
        </w:rPr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newborn jaundice</w:t>
      </w:r>
    </w:p>
    <w:p w14:paraId="2C36AC46" w14:textId="17BBAF59" w:rsidR="000E1777" w:rsidRPr="007B765E" w:rsidRDefault="000E1777" w:rsidP="000E1777">
      <w:pPr>
        <w:pStyle w:val="ListParagraph"/>
        <w:ind w:left="436"/>
        <w:rPr>
          <w:color w:val="000000"/>
        </w:rPr>
      </w:pPr>
      <w:r w:rsidRPr="007B765E">
        <w:rPr>
          <w:color w:val="000000"/>
        </w:rPr>
        <w:t xml:space="preserve"> </w:t>
      </w:r>
      <w:r w:rsidRPr="007B765E">
        <w:rPr>
          <w:color w:val="000000"/>
        </w:rPr>
        <w:t> asthma or other breathing concerns</w:t>
      </w:r>
    </w:p>
    <w:p w14:paraId="7214195E" w14:textId="081E297B" w:rsidR="000E1777" w:rsidRPr="007B765E" w:rsidRDefault="000E1777" w:rsidP="000E1777">
      <w:pPr>
        <w:pStyle w:val="ListParagraph"/>
        <w:ind w:left="436"/>
      </w:pPr>
      <w:proofErr w:type="gramStart"/>
      <w:r w:rsidRPr="007B765E">
        <w:rPr>
          <w:color w:val="000000"/>
        </w:rPr>
        <w:t>  Other</w:t>
      </w:r>
      <w:proofErr w:type="gramEnd"/>
      <w:r w:rsidRPr="007B765E">
        <w:rPr>
          <w:color w:val="000000"/>
        </w:rPr>
        <w:t>: ________</w:t>
      </w:r>
    </w:p>
    <w:p w14:paraId="3998DEA7" w14:textId="175AE249" w:rsidR="004473C2" w:rsidRPr="007B765E" w:rsidRDefault="004473C2" w:rsidP="000E1777">
      <w:pPr>
        <w:pStyle w:val="p1"/>
        <w:ind w:left="436"/>
        <w:outlineLvl w:val="0"/>
        <w:rPr>
          <w:rFonts w:ascii="Times New Roman" w:hAnsi="Times New Roman"/>
          <w:bCs/>
          <w:sz w:val="24"/>
          <w:szCs w:val="24"/>
        </w:rPr>
      </w:pPr>
    </w:p>
    <w:p w14:paraId="64C1CC95" w14:textId="3A30C1E0" w:rsidR="004473C2" w:rsidRPr="007B765E" w:rsidRDefault="004473C2" w:rsidP="00640345">
      <w:pPr>
        <w:pStyle w:val="p1"/>
        <w:numPr>
          <w:ilvl w:val="0"/>
          <w:numId w:val="1"/>
        </w:numPr>
        <w:outlineLvl w:val="0"/>
        <w:rPr>
          <w:rFonts w:ascii="Times New Roman" w:hAnsi="Times New Roman"/>
          <w:bCs/>
          <w:sz w:val="24"/>
          <w:szCs w:val="24"/>
        </w:rPr>
      </w:pPr>
      <w:r w:rsidRPr="007B765E">
        <w:rPr>
          <w:rFonts w:ascii="Times New Roman" w:hAnsi="Times New Roman"/>
          <w:bCs/>
          <w:sz w:val="24"/>
          <w:szCs w:val="24"/>
        </w:rPr>
        <w:t xml:space="preserve">Did you have any concerns about your child’s early development? </w:t>
      </w:r>
    </w:p>
    <w:p w14:paraId="303C4FF5" w14:textId="14D433F6" w:rsidR="00640345" w:rsidRPr="007B765E" w:rsidRDefault="00640345" w:rsidP="00640345">
      <w:pPr>
        <w:pStyle w:val="p1"/>
        <w:ind w:left="436"/>
        <w:outlineLvl w:val="0"/>
        <w:rPr>
          <w:rFonts w:ascii="Times New Roman" w:hAnsi="Times New Roman"/>
          <w:bCs/>
          <w:sz w:val="24"/>
          <w:szCs w:val="24"/>
        </w:rPr>
      </w:pPr>
    </w:p>
    <w:p w14:paraId="3A70E3A5" w14:textId="3285F50A" w:rsidR="00640345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bCs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> Gross motor (</w:t>
      </w:r>
      <w:proofErr w:type="spellStart"/>
      <w:r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Pr="007B765E">
        <w:rPr>
          <w:rFonts w:ascii="Times New Roman" w:hAnsi="Times New Roman"/>
          <w:color w:val="000000"/>
          <w:sz w:val="24"/>
          <w:szCs w:val="24"/>
        </w:rPr>
        <w:t xml:space="preserve"> – </w:t>
      </w:r>
      <w:r w:rsidRPr="007B765E">
        <w:rPr>
          <w:rFonts w:ascii="Times New Roman" w:hAnsi="Times New Roman"/>
          <w:bCs/>
          <w:sz w:val="24"/>
          <w:szCs w:val="24"/>
        </w:rPr>
        <w:t xml:space="preserve">delayed with sitting, rolling over, crawling, </w:t>
      </w:r>
      <w:proofErr w:type="spellStart"/>
      <w:r w:rsidRPr="007B765E">
        <w:rPr>
          <w:rFonts w:ascii="Times New Roman" w:hAnsi="Times New Roman"/>
          <w:bCs/>
          <w:sz w:val="24"/>
          <w:szCs w:val="24"/>
        </w:rPr>
        <w:t>etc</w:t>
      </w:r>
      <w:proofErr w:type="spellEnd"/>
      <w:r w:rsidRPr="007B765E">
        <w:rPr>
          <w:rFonts w:ascii="Times New Roman" w:hAnsi="Times New Roman"/>
          <w:bCs/>
          <w:sz w:val="24"/>
          <w:szCs w:val="24"/>
        </w:rPr>
        <w:t>)</w:t>
      </w:r>
    </w:p>
    <w:p w14:paraId="37BFD940" w14:textId="2553BD20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> Speech/oral motor (</w:t>
      </w:r>
      <w:proofErr w:type="spellStart"/>
      <w:r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Pr="007B765E">
        <w:rPr>
          <w:rFonts w:ascii="Times New Roman" w:hAnsi="Times New Roman"/>
          <w:color w:val="000000"/>
          <w:sz w:val="24"/>
          <w:szCs w:val="24"/>
        </w:rPr>
        <w:t xml:space="preserve"> – challenges with speech, eating, swallowing) </w:t>
      </w:r>
    </w:p>
    <w:p w14:paraId="658DA99E" w14:textId="086355BB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> Fine Motor (</w:t>
      </w:r>
      <w:proofErr w:type="spellStart"/>
      <w:r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Pr="007B765E">
        <w:rPr>
          <w:rFonts w:ascii="Times New Roman" w:hAnsi="Times New Roman"/>
          <w:color w:val="000000"/>
          <w:sz w:val="24"/>
          <w:szCs w:val="24"/>
        </w:rPr>
        <w:t xml:space="preserve"> – </w:t>
      </w:r>
      <w:r w:rsidR="00F24810" w:rsidRPr="007B765E">
        <w:rPr>
          <w:rFonts w:ascii="Times New Roman" w:hAnsi="Times New Roman"/>
          <w:sz w:val="24"/>
          <w:szCs w:val="24"/>
        </w:rPr>
        <w:t xml:space="preserve">holding a pen/scissors, drawing/writing, eating with </w:t>
      </w:r>
      <w:proofErr w:type="spellStart"/>
      <w:r w:rsidR="00F24810" w:rsidRPr="007B765E">
        <w:rPr>
          <w:rFonts w:ascii="Times New Roman" w:hAnsi="Times New Roman"/>
          <w:sz w:val="24"/>
          <w:szCs w:val="24"/>
        </w:rPr>
        <w:t>ustensils</w:t>
      </w:r>
      <w:proofErr w:type="spellEnd"/>
      <w:r w:rsidR="00F24810" w:rsidRPr="007B765E">
        <w:rPr>
          <w:rFonts w:ascii="Times New Roman" w:hAnsi="Times New Roman"/>
          <w:sz w:val="24"/>
          <w:szCs w:val="24"/>
        </w:rPr>
        <w:t>, manipulating small objects</w:t>
      </w:r>
      <w:r w:rsidRPr="007B765E">
        <w:rPr>
          <w:rFonts w:ascii="Times New Roman" w:hAnsi="Times New Roman"/>
          <w:color w:val="000000"/>
          <w:sz w:val="24"/>
          <w:szCs w:val="24"/>
        </w:rPr>
        <w:t xml:space="preserve">) </w:t>
      </w:r>
    </w:p>
    <w:p w14:paraId="4376B3E8" w14:textId="09E4C158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> Cognitive</w:t>
      </w:r>
      <w:r w:rsidR="00F24810" w:rsidRPr="007B765E">
        <w:rPr>
          <w:rFonts w:ascii="Times New Roman" w:hAnsi="Times New Roman"/>
          <w:color w:val="000000"/>
          <w:sz w:val="24"/>
          <w:szCs w:val="24"/>
        </w:rPr>
        <w:t xml:space="preserve"> (</w:t>
      </w:r>
      <w:proofErr w:type="spellStart"/>
      <w:r w:rsidR="00F24810"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="00F24810" w:rsidRPr="007B765E">
        <w:rPr>
          <w:rFonts w:ascii="Times New Roman" w:hAnsi="Times New Roman"/>
          <w:color w:val="000000"/>
          <w:sz w:val="24"/>
          <w:szCs w:val="24"/>
        </w:rPr>
        <w:t xml:space="preserve"> – short attention span, lack of curiosity, difficulty speaking, inability to remember things)</w:t>
      </w:r>
    </w:p>
    <w:p w14:paraId="33EF0AA7" w14:textId="41D23173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> Social-emotional (</w:t>
      </w:r>
      <w:proofErr w:type="spellStart"/>
      <w:r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Pr="007B765E">
        <w:rPr>
          <w:rFonts w:ascii="Times New Roman" w:hAnsi="Times New Roman"/>
          <w:color w:val="000000"/>
          <w:sz w:val="24"/>
          <w:szCs w:val="24"/>
        </w:rPr>
        <w:t xml:space="preserve"> – did your child interact with others and show emotion as expected for their age?)</w:t>
      </w:r>
    </w:p>
    <w:p w14:paraId="7558EB54" w14:textId="66F44212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color w:val="000000"/>
          <w:sz w:val="24"/>
          <w:szCs w:val="24"/>
        </w:rPr>
      </w:pPr>
      <w:r w:rsidRPr="007B765E">
        <w:rPr>
          <w:rFonts w:ascii="Times New Roman" w:hAnsi="Times New Roman"/>
          <w:color w:val="000000"/>
          <w:sz w:val="24"/>
          <w:szCs w:val="24"/>
        </w:rPr>
        <w:t xml:space="preserve"> Behavioral </w:t>
      </w:r>
      <w:r w:rsidR="00F24810" w:rsidRPr="007B765E">
        <w:rPr>
          <w:rFonts w:ascii="Times New Roman" w:hAnsi="Times New Roman"/>
          <w:color w:val="000000"/>
          <w:sz w:val="24"/>
          <w:szCs w:val="24"/>
        </w:rPr>
        <w:t>(</w:t>
      </w:r>
      <w:proofErr w:type="spellStart"/>
      <w:r w:rsidR="00F24810" w:rsidRPr="007B765E">
        <w:rPr>
          <w:rFonts w:ascii="Times New Roman" w:hAnsi="Times New Roman"/>
          <w:color w:val="000000"/>
          <w:sz w:val="24"/>
          <w:szCs w:val="24"/>
        </w:rPr>
        <w:t>ie</w:t>
      </w:r>
      <w:proofErr w:type="spellEnd"/>
      <w:r w:rsidR="00F24810" w:rsidRPr="007B765E">
        <w:rPr>
          <w:rFonts w:ascii="Times New Roman" w:hAnsi="Times New Roman"/>
          <w:color w:val="000000"/>
          <w:sz w:val="24"/>
          <w:szCs w:val="24"/>
        </w:rPr>
        <w:t xml:space="preserve"> – prolonged tantrums, challenges with </w:t>
      </w:r>
      <w:r w:rsidR="00276D9D" w:rsidRPr="007B765E">
        <w:rPr>
          <w:rFonts w:ascii="Times New Roman" w:hAnsi="Times New Roman"/>
          <w:color w:val="000000"/>
          <w:sz w:val="24"/>
          <w:szCs w:val="24"/>
        </w:rPr>
        <w:t>minor changes in routine, challenges with situations that are frustrating)</w:t>
      </w:r>
    </w:p>
    <w:p w14:paraId="7A37FCCD" w14:textId="77777777" w:rsidR="000E1777" w:rsidRPr="007B765E" w:rsidRDefault="000E1777" w:rsidP="00640345">
      <w:pPr>
        <w:pStyle w:val="p1"/>
        <w:ind w:left="436"/>
        <w:outlineLvl w:val="0"/>
        <w:rPr>
          <w:rFonts w:ascii="Times New Roman" w:hAnsi="Times New Roman"/>
          <w:bCs/>
          <w:sz w:val="24"/>
          <w:szCs w:val="24"/>
        </w:rPr>
      </w:pPr>
    </w:p>
    <w:p w14:paraId="7415C160" w14:textId="7FADB3BB" w:rsidR="004473C2" w:rsidRPr="007B765E" w:rsidRDefault="004473C2" w:rsidP="00640345">
      <w:pPr>
        <w:pStyle w:val="ListParagraph"/>
        <w:numPr>
          <w:ilvl w:val="0"/>
          <w:numId w:val="1"/>
        </w:numPr>
      </w:pPr>
      <w:r w:rsidRPr="007B765E">
        <w:t>Please indicate which developmental skills are</w:t>
      </w:r>
      <w:r w:rsidR="00640345" w:rsidRPr="007B765E">
        <w:t xml:space="preserve"> </w:t>
      </w:r>
      <w:r w:rsidR="00640345" w:rsidRPr="007B765E">
        <w:rPr>
          <w:i/>
          <w:iCs/>
        </w:rPr>
        <w:t>currently</w:t>
      </w:r>
      <w:r w:rsidRPr="007B765E">
        <w:t xml:space="preserve"> areas of concern for your child. Please provide any comments regarding details of your child's difficulty or your observations of your child's skills in these areas. </w:t>
      </w:r>
    </w:p>
    <w:p w14:paraId="38602FC6" w14:textId="77777777" w:rsidR="004473C2" w:rsidRPr="007B765E" w:rsidRDefault="004473C2" w:rsidP="004473C2"/>
    <w:p w14:paraId="42634AA4" w14:textId="11FB9998" w:rsidR="000E1777" w:rsidRPr="007B765E" w:rsidRDefault="000E1777" w:rsidP="004473C2">
      <w:pPr>
        <w:ind w:left="720"/>
      </w:pPr>
      <w:proofErr w:type="gramStart"/>
      <w:r w:rsidRPr="007B765E">
        <w:rPr>
          <w:color w:val="000000"/>
        </w:rPr>
        <w:t xml:space="preserve">  </w:t>
      </w:r>
      <w:r w:rsidR="004473C2" w:rsidRPr="007B765E">
        <w:t>Sitting</w:t>
      </w:r>
      <w:proofErr w:type="gramEnd"/>
      <w:r w:rsidR="004473C2" w:rsidRPr="007B765E">
        <w:t xml:space="preserve">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 xml:space="preserve">Bathing </w:t>
      </w:r>
    </w:p>
    <w:p w14:paraId="3BDC04E5" w14:textId="340072FA" w:rsidR="000E1777" w:rsidRPr="007B765E" w:rsidRDefault="000E1777" w:rsidP="004473C2">
      <w:pPr>
        <w:ind w:left="720"/>
      </w:pPr>
      <w:r w:rsidRPr="007B765E">
        <w:rPr>
          <w:color w:val="000000"/>
        </w:rPr>
        <w:t xml:space="preserve"> </w:t>
      </w:r>
      <w:r w:rsidR="004473C2" w:rsidRPr="007B765E">
        <w:t xml:space="preserve">Standing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 xml:space="preserve">Eating </w:t>
      </w:r>
      <w:r w:rsidRPr="007B765E">
        <w:br/>
      </w:r>
      <w:r w:rsidRPr="007B765E">
        <w:rPr>
          <w:color w:val="000000"/>
        </w:rPr>
        <w:t xml:space="preserve"> </w:t>
      </w:r>
      <w:r w:rsidR="004473C2" w:rsidRPr="007B765E">
        <w:t xml:space="preserve">Crawling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Pr="007B765E">
        <w:t xml:space="preserve">Dressing </w:t>
      </w:r>
    </w:p>
    <w:p w14:paraId="2F29B093" w14:textId="51815819" w:rsidR="000E1777" w:rsidRPr="007B765E" w:rsidRDefault="000E1777" w:rsidP="004473C2">
      <w:pPr>
        <w:ind w:left="720"/>
      </w:pPr>
      <w:r w:rsidRPr="007B765E">
        <w:rPr>
          <w:color w:val="000000"/>
        </w:rPr>
        <w:t></w:t>
      </w:r>
      <w:r w:rsidR="004473C2" w:rsidRPr="007B765E">
        <w:t xml:space="preserve"> Walking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640345" w:rsidRPr="007B765E">
        <w:t xml:space="preserve">Toileting </w:t>
      </w:r>
      <w:r w:rsidRPr="007B765E">
        <w:br/>
      </w:r>
      <w:r w:rsidRPr="007B765E">
        <w:rPr>
          <w:color w:val="000000"/>
        </w:rPr>
        <w:t xml:space="preserve"> </w:t>
      </w:r>
      <w:r w:rsidR="004473C2" w:rsidRPr="007B765E">
        <w:t xml:space="preserve">Sleeping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>Writing</w:t>
      </w:r>
      <w:r w:rsidRPr="007B765E">
        <w:br/>
      </w:r>
      <w:r w:rsidRPr="007B765E">
        <w:rPr>
          <w:color w:val="000000"/>
        </w:rPr>
        <w:t xml:space="preserve"> </w:t>
      </w:r>
      <w:r w:rsidR="004473C2" w:rsidRPr="007B765E">
        <w:t>Stair climbing</w:t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>Vision</w:t>
      </w:r>
      <w:r w:rsidR="00640345" w:rsidRPr="007B765E">
        <w:t xml:space="preserve"> </w:t>
      </w:r>
    </w:p>
    <w:p w14:paraId="000A7152" w14:textId="77777777" w:rsidR="000E1777" w:rsidRPr="007B765E" w:rsidRDefault="000E1777" w:rsidP="004473C2">
      <w:pPr>
        <w:ind w:left="720"/>
      </w:pPr>
      <w:r w:rsidRPr="007B765E">
        <w:rPr>
          <w:color w:val="000000"/>
        </w:rPr>
        <w:t xml:space="preserve"> </w:t>
      </w:r>
      <w:r w:rsidR="004473C2" w:rsidRPr="007B765E">
        <w:t>Motor Skills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 xml:space="preserve">Social Skills </w:t>
      </w:r>
    </w:p>
    <w:p w14:paraId="2AD5F1F3" w14:textId="77777777" w:rsidR="000E1777" w:rsidRPr="007B765E" w:rsidRDefault="000E1777" w:rsidP="004473C2">
      <w:pPr>
        <w:ind w:left="720"/>
      </w:pPr>
      <w:r w:rsidRPr="007B765E">
        <w:rPr>
          <w:color w:val="000000"/>
        </w:rPr>
        <w:t xml:space="preserve"> </w:t>
      </w:r>
      <w:r w:rsidR="004473C2" w:rsidRPr="007B765E">
        <w:t xml:space="preserve">Hearing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 xml:space="preserve">Attention </w:t>
      </w:r>
    </w:p>
    <w:p w14:paraId="14377BBC" w14:textId="2E1532D8" w:rsidR="004473C2" w:rsidRPr="007B765E" w:rsidRDefault="000E1777" w:rsidP="004473C2">
      <w:pPr>
        <w:ind w:left="720"/>
      </w:pPr>
      <w:r w:rsidRPr="007B765E">
        <w:rPr>
          <w:color w:val="000000"/>
        </w:rPr>
        <w:t xml:space="preserve"> </w:t>
      </w:r>
      <w:r w:rsidR="004473C2" w:rsidRPr="007B765E">
        <w:t xml:space="preserve">Speech </w:t>
      </w:r>
      <w:r w:rsidRPr="007B765E">
        <w:tab/>
      </w:r>
      <w:r w:rsidRPr="007B765E">
        <w:tab/>
      </w:r>
      <w:r w:rsidRPr="007B765E">
        <w:rPr>
          <w:color w:val="000000"/>
        </w:rPr>
        <w:t xml:space="preserve"> </w:t>
      </w:r>
      <w:r w:rsidR="004473C2" w:rsidRPr="007B765E">
        <w:t>Other _____________________________</w:t>
      </w:r>
    </w:p>
    <w:p w14:paraId="6A1D926B" w14:textId="11728257" w:rsidR="000E1777" w:rsidRPr="007B765E" w:rsidRDefault="007F6770" w:rsidP="004473C2">
      <w:pPr>
        <w:ind w:left="720"/>
      </w:pPr>
      <w:r w:rsidRPr="007B765E">
        <w:rPr>
          <w:color w:val="000000"/>
        </w:rPr>
        <w:t xml:space="preserve"> </w:t>
      </w:r>
      <w:r w:rsidRPr="007B765E">
        <w:t>Cultural participation</w:t>
      </w:r>
    </w:p>
    <w:p w14:paraId="0B86FCD3" w14:textId="70FF0684" w:rsidR="000E1777" w:rsidRPr="007B765E" w:rsidRDefault="007F6770" w:rsidP="004473C2">
      <w:pPr>
        <w:ind w:left="720"/>
      </w:pPr>
      <w:r w:rsidRPr="007B765E">
        <w:br/>
      </w:r>
      <w:r w:rsidR="000E1777" w:rsidRPr="007B765E">
        <w:t>Comments: _________________________________________</w:t>
      </w:r>
    </w:p>
    <w:p w14:paraId="06C7391D" w14:textId="77777777" w:rsidR="004473C2" w:rsidRPr="007B765E" w:rsidRDefault="004473C2" w:rsidP="004473C2"/>
    <w:p w14:paraId="72F1AA3F" w14:textId="3C1D1977" w:rsidR="004473C2" w:rsidRPr="007B765E" w:rsidRDefault="004473C2" w:rsidP="004473C2">
      <w:pPr>
        <w:ind w:left="720"/>
      </w:pPr>
    </w:p>
    <w:p w14:paraId="2D3707A4" w14:textId="64ACDFC0" w:rsidR="004473C2" w:rsidRPr="007B765E" w:rsidRDefault="004473C2" w:rsidP="00640345">
      <w:pPr>
        <w:pStyle w:val="ListParagraph"/>
        <w:numPr>
          <w:ilvl w:val="0"/>
          <w:numId w:val="1"/>
        </w:numPr>
      </w:pPr>
      <w:r w:rsidRPr="007B765E">
        <w:t>Please c</w:t>
      </w:r>
      <w:r w:rsidR="00640345" w:rsidRPr="007B765E">
        <w:t>heck</w:t>
      </w:r>
      <w:r w:rsidRPr="007B765E">
        <w:t xml:space="preserve">/list specific activities that are hard because of the above difficulties </w:t>
      </w:r>
    </w:p>
    <w:p w14:paraId="4BE7F4E0" w14:textId="056FCDCE" w:rsidR="004473C2" w:rsidRPr="007B765E" w:rsidRDefault="004473C2" w:rsidP="004473C2">
      <w:r w:rsidRPr="007B765E">
        <w:t xml:space="preserve"> </w:t>
      </w:r>
    </w:p>
    <w:p w14:paraId="566C8BB4" w14:textId="48C342D7" w:rsidR="00640345" w:rsidRPr="007B765E" w:rsidRDefault="00640345" w:rsidP="004473C2">
      <w:r w:rsidRPr="007B765E">
        <w:sym w:font="Symbol" w:char="F09E"/>
      </w:r>
      <w:r w:rsidRPr="007B765E">
        <w:t xml:space="preserve"> Meal time</w:t>
      </w:r>
      <w:r w:rsidRPr="007B765E">
        <w:tab/>
      </w:r>
      <w:r w:rsidRPr="007B765E">
        <w:sym w:font="Symbol" w:char="F09E"/>
      </w:r>
      <w:r w:rsidRPr="007B765E">
        <w:t xml:space="preserve"> </w:t>
      </w:r>
      <w:r w:rsidR="004473C2" w:rsidRPr="007B765E">
        <w:t xml:space="preserve">School </w:t>
      </w:r>
      <w:r w:rsidRPr="007B765E">
        <w:sym w:font="Symbol" w:char="F09E"/>
      </w:r>
      <w:r w:rsidR="004473C2" w:rsidRPr="007B765E">
        <w:t>Travel</w:t>
      </w:r>
      <w:r w:rsidRPr="007B765E">
        <w:t xml:space="preserve"> </w:t>
      </w:r>
      <w:r w:rsidRPr="007B765E">
        <w:sym w:font="Symbol" w:char="F09E"/>
      </w:r>
      <w:r w:rsidR="004473C2" w:rsidRPr="007B765E">
        <w:t xml:space="preserve"> </w:t>
      </w:r>
      <w:r w:rsidR="007F6770" w:rsidRPr="007B765E">
        <w:t xml:space="preserve">Interacting with family </w:t>
      </w:r>
      <w:r w:rsidRPr="007B765E">
        <w:t xml:space="preserve"> </w:t>
      </w:r>
      <w:r w:rsidRPr="007B765E">
        <w:sym w:font="Symbol" w:char="F09E"/>
      </w:r>
      <w:r w:rsidR="004473C2" w:rsidRPr="007B765E">
        <w:t xml:space="preserve"> Playing with peers</w:t>
      </w:r>
    </w:p>
    <w:p w14:paraId="418134E3" w14:textId="6D649DCB" w:rsidR="004473C2" w:rsidRPr="007B765E" w:rsidRDefault="00640345" w:rsidP="004473C2">
      <w:r w:rsidRPr="007B765E">
        <w:sym w:font="Symbol" w:char="F09E"/>
      </w:r>
      <w:r w:rsidRPr="007B765E">
        <w:t xml:space="preserve"> Playing independently</w:t>
      </w:r>
      <w:r w:rsidR="004473C2" w:rsidRPr="007B765E">
        <w:t xml:space="preserve"> </w:t>
      </w:r>
      <w:r w:rsidRPr="007B765E">
        <w:sym w:font="Symbol" w:char="F09E"/>
      </w:r>
      <w:r w:rsidR="004473C2" w:rsidRPr="007B765E">
        <w:t xml:space="preserve">Shopping </w:t>
      </w:r>
      <w:r w:rsidRPr="007B765E">
        <w:sym w:font="Symbol" w:char="F09E"/>
      </w:r>
      <w:r w:rsidR="004473C2" w:rsidRPr="007B765E">
        <w:t xml:space="preserve">Vacations </w:t>
      </w:r>
      <w:r w:rsidRPr="007B765E">
        <w:sym w:font="Symbol" w:char="F09E"/>
      </w:r>
      <w:r w:rsidR="004473C2" w:rsidRPr="007B765E">
        <w:t>Sports</w:t>
      </w:r>
      <w:r w:rsidRPr="007B765E">
        <w:t xml:space="preserve"> </w:t>
      </w:r>
      <w:r w:rsidRPr="007B765E">
        <w:sym w:font="Symbol" w:char="F09E"/>
      </w:r>
      <w:r w:rsidRPr="007B765E">
        <w:t xml:space="preserve"> Cultural activities</w:t>
      </w:r>
    </w:p>
    <w:p w14:paraId="0EAF5316" w14:textId="77777777" w:rsidR="004473C2" w:rsidRPr="007B765E" w:rsidRDefault="004473C2" w:rsidP="004473C2"/>
    <w:p w14:paraId="38D86CF6" w14:textId="65AE42E5" w:rsidR="004473C2" w:rsidRPr="007B765E" w:rsidRDefault="004473C2" w:rsidP="004473C2">
      <w:r w:rsidRPr="007B765E">
        <w:t>Other Comments</w:t>
      </w:r>
      <w:r w:rsidR="00640345" w:rsidRPr="007B765E">
        <w:t xml:space="preserve">: </w:t>
      </w:r>
      <w:r w:rsidRPr="007B765E">
        <w:t>_____________________________________________________________</w:t>
      </w:r>
    </w:p>
    <w:p w14:paraId="56E48417" w14:textId="77777777" w:rsidR="00380312" w:rsidRPr="007B765E" w:rsidRDefault="00380312" w:rsidP="00D87234">
      <w:pPr>
        <w:pStyle w:val="p1"/>
        <w:outlineLvl w:val="0"/>
        <w:rPr>
          <w:rFonts w:ascii="Times New Roman" w:hAnsi="Times New Roman"/>
          <w:b/>
          <w:sz w:val="24"/>
          <w:szCs w:val="24"/>
        </w:rPr>
      </w:pPr>
    </w:p>
    <w:p w14:paraId="18ADD1BE" w14:textId="77777777" w:rsidR="00640345" w:rsidRPr="007B765E" w:rsidRDefault="00640345" w:rsidP="00D87234">
      <w:pPr>
        <w:pStyle w:val="p1"/>
        <w:outlineLvl w:val="0"/>
        <w:rPr>
          <w:rFonts w:ascii="Times New Roman" w:hAnsi="Times New Roman"/>
          <w:b/>
          <w:sz w:val="24"/>
          <w:szCs w:val="24"/>
        </w:rPr>
      </w:pPr>
    </w:p>
    <w:p w14:paraId="17D1257C" w14:textId="45D50857" w:rsidR="00DF569A" w:rsidRPr="007B765E" w:rsidRDefault="00CB3232" w:rsidP="00D87234">
      <w:pPr>
        <w:pStyle w:val="p1"/>
        <w:outlineLvl w:val="0"/>
        <w:rPr>
          <w:rFonts w:ascii="Times New Roman" w:hAnsi="Times New Roman"/>
          <w:b/>
          <w:sz w:val="24"/>
          <w:szCs w:val="24"/>
        </w:rPr>
      </w:pPr>
      <w:r w:rsidRPr="007B765E">
        <w:rPr>
          <w:rFonts w:ascii="Times New Roman" w:hAnsi="Times New Roman"/>
          <w:b/>
          <w:sz w:val="24"/>
          <w:szCs w:val="24"/>
        </w:rPr>
        <w:t xml:space="preserve">ABOUT YOUR </w:t>
      </w:r>
      <w:r w:rsidR="004473C2" w:rsidRPr="007B765E">
        <w:rPr>
          <w:rFonts w:ascii="Times New Roman" w:hAnsi="Times New Roman"/>
          <w:b/>
          <w:sz w:val="24"/>
          <w:szCs w:val="24"/>
        </w:rPr>
        <w:t xml:space="preserve">CHILD’S </w:t>
      </w:r>
      <w:r w:rsidRPr="007B765E">
        <w:rPr>
          <w:rFonts w:ascii="Times New Roman" w:hAnsi="Times New Roman"/>
          <w:b/>
          <w:sz w:val="24"/>
          <w:szCs w:val="24"/>
        </w:rPr>
        <w:t>HEALTH</w:t>
      </w:r>
      <w:r w:rsidR="00640345" w:rsidRPr="007B765E">
        <w:rPr>
          <w:rFonts w:ascii="Times New Roman" w:hAnsi="Times New Roman"/>
          <w:b/>
          <w:sz w:val="24"/>
          <w:szCs w:val="24"/>
        </w:rPr>
        <w:t xml:space="preserve"> HISTORY</w:t>
      </w:r>
      <w:r w:rsidRPr="007B765E">
        <w:rPr>
          <w:rFonts w:ascii="Times New Roman" w:hAnsi="Times New Roman"/>
          <w:b/>
          <w:sz w:val="24"/>
          <w:szCs w:val="24"/>
        </w:rPr>
        <w:t>:</w:t>
      </w:r>
    </w:p>
    <w:p w14:paraId="4D97BFAB" w14:textId="77777777" w:rsidR="00FF7117" w:rsidRPr="007B765E" w:rsidRDefault="00FF7117" w:rsidP="00DF569A">
      <w:pPr>
        <w:pStyle w:val="p1"/>
        <w:rPr>
          <w:rFonts w:ascii="Times New Roman" w:hAnsi="Times New Roman"/>
          <w:sz w:val="24"/>
          <w:szCs w:val="24"/>
        </w:rPr>
      </w:pPr>
    </w:p>
    <w:p w14:paraId="51A0D0BF" w14:textId="0C122C00" w:rsidR="00DF569A" w:rsidRPr="007B765E" w:rsidRDefault="00DF569A" w:rsidP="00756ECF">
      <w:pPr>
        <w:pStyle w:val="p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Please check any of the following medical conditions that you</w:t>
      </w:r>
      <w:r w:rsidR="004473C2" w:rsidRPr="007B765E">
        <w:rPr>
          <w:rFonts w:ascii="Times New Roman" w:hAnsi="Times New Roman"/>
          <w:sz w:val="24"/>
          <w:szCs w:val="24"/>
        </w:rPr>
        <w:t>r child may</w:t>
      </w:r>
      <w:r w:rsidRPr="007B765E">
        <w:rPr>
          <w:rFonts w:ascii="Times New Roman" w:hAnsi="Times New Roman"/>
          <w:sz w:val="24"/>
          <w:szCs w:val="24"/>
        </w:rPr>
        <w:t xml:space="preserve"> have or</w:t>
      </w:r>
    </w:p>
    <w:p w14:paraId="2175101F" w14:textId="77777777" w:rsidR="00DF569A" w:rsidRPr="007B765E" w:rsidRDefault="00DF569A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have had:</w:t>
      </w:r>
    </w:p>
    <w:p w14:paraId="22F83BD9" w14:textId="52FD4CAC" w:rsidR="00DF569A" w:rsidRPr="007B765E" w:rsidRDefault="00CF4313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</w:t>
      </w:r>
      <w:r w:rsidR="00DF569A" w:rsidRPr="007B765E">
        <w:rPr>
          <w:rFonts w:ascii="Times New Roman" w:hAnsi="Times New Roman"/>
          <w:sz w:val="24"/>
          <w:szCs w:val="24"/>
        </w:rPr>
        <w:t>Headaches</w:t>
      </w:r>
      <w:r w:rsidR="004473C2" w:rsidRPr="007B765E">
        <w:rPr>
          <w:rFonts w:ascii="Times New Roman" w:hAnsi="Times New Roman"/>
          <w:sz w:val="24"/>
          <w:szCs w:val="24"/>
        </w:rPr>
        <w:t>, Comments: _______________________________________________________</w:t>
      </w:r>
    </w:p>
    <w:p w14:paraId="281CAB5B" w14:textId="5536EBF0" w:rsidR="00DF569A" w:rsidRPr="007B765E" w:rsidRDefault="00CF4313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</w:t>
      </w:r>
      <w:r w:rsidR="004473C2" w:rsidRPr="007B765E">
        <w:rPr>
          <w:rFonts w:ascii="Times New Roman" w:hAnsi="Times New Roman"/>
          <w:sz w:val="24"/>
          <w:szCs w:val="24"/>
        </w:rPr>
        <w:t>Developmental delay, Comments: ________________________________________________</w:t>
      </w:r>
    </w:p>
    <w:p w14:paraId="3706490E" w14:textId="78AFA3A2" w:rsidR="004473C2" w:rsidRPr="007B765E" w:rsidRDefault="004473C2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Down Syndrome, Comments: ___________________________________________________</w:t>
      </w:r>
    </w:p>
    <w:p w14:paraId="6EE68C63" w14:textId="3FE8B830" w:rsidR="00DF569A" w:rsidRPr="007B765E" w:rsidRDefault="00CF4313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="00DF569A" w:rsidRPr="007B765E">
        <w:rPr>
          <w:rFonts w:ascii="Times New Roman" w:hAnsi="Times New Roman"/>
          <w:sz w:val="24"/>
          <w:szCs w:val="24"/>
        </w:rPr>
        <w:t xml:space="preserve"> </w:t>
      </w:r>
      <w:r w:rsidRPr="007B765E">
        <w:rPr>
          <w:rFonts w:ascii="Times New Roman" w:hAnsi="Times New Roman"/>
          <w:sz w:val="24"/>
          <w:szCs w:val="24"/>
        </w:rPr>
        <w:t xml:space="preserve"> </w:t>
      </w:r>
      <w:r w:rsidR="00DF569A" w:rsidRPr="007B765E">
        <w:rPr>
          <w:rFonts w:ascii="Times New Roman" w:hAnsi="Times New Roman"/>
          <w:sz w:val="24"/>
          <w:szCs w:val="24"/>
        </w:rPr>
        <w:t>Heart problems</w:t>
      </w:r>
      <w:r w:rsidR="004473C2" w:rsidRPr="007B765E">
        <w:rPr>
          <w:rFonts w:ascii="Times New Roman" w:hAnsi="Times New Roman"/>
          <w:sz w:val="24"/>
          <w:szCs w:val="24"/>
        </w:rPr>
        <w:t>, Comments: ___________________________________________________</w:t>
      </w:r>
    </w:p>
    <w:p w14:paraId="4E1960C2" w14:textId="5FB93024" w:rsidR="004473C2" w:rsidRPr="007B765E" w:rsidRDefault="00CF4313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="00DF569A" w:rsidRPr="007B765E">
        <w:rPr>
          <w:rFonts w:ascii="Times New Roman" w:hAnsi="Times New Roman"/>
          <w:sz w:val="24"/>
          <w:szCs w:val="24"/>
        </w:rPr>
        <w:t xml:space="preserve"> </w:t>
      </w:r>
      <w:r w:rsidRPr="007B765E">
        <w:rPr>
          <w:rFonts w:ascii="Times New Roman" w:hAnsi="Times New Roman"/>
          <w:sz w:val="24"/>
          <w:szCs w:val="24"/>
        </w:rPr>
        <w:t xml:space="preserve"> </w:t>
      </w:r>
      <w:r w:rsidR="00DF569A" w:rsidRPr="007B765E">
        <w:rPr>
          <w:rFonts w:ascii="Times New Roman" w:hAnsi="Times New Roman"/>
          <w:sz w:val="24"/>
          <w:szCs w:val="24"/>
        </w:rPr>
        <w:t>Stomach or digestive problems</w:t>
      </w:r>
      <w:r w:rsidR="004473C2" w:rsidRPr="007B765E">
        <w:rPr>
          <w:rFonts w:ascii="Times New Roman" w:hAnsi="Times New Roman"/>
          <w:sz w:val="24"/>
          <w:szCs w:val="24"/>
        </w:rPr>
        <w:t>, Comments: _______________________________________</w:t>
      </w:r>
    </w:p>
    <w:p w14:paraId="3EA1E378" w14:textId="1CD0FF48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Lung or breathing problems, Comments: __________________________________________</w:t>
      </w:r>
    </w:p>
    <w:p w14:paraId="172295B0" w14:textId="5E7AFF28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Seizures, Comments: __________________________________________________</w:t>
      </w:r>
    </w:p>
    <w:p w14:paraId="4DA8232B" w14:textId="33EDAC60" w:rsidR="00DF569A" w:rsidRPr="007B765E" w:rsidRDefault="004473C2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Neurological (Stroke, Cerebral Palsy, Epilepsy), Comments: ___________________________</w:t>
      </w:r>
    </w:p>
    <w:p w14:paraId="2AD306A5" w14:textId="36BF3EEE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Hearing problems, Comments: ________________________________________________</w:t>
      </w:r>
    </w:p>
    <w:p w14:paraId="7CB2A2E8" w14:textId="3006957D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Vision problems, Comments: _________________________________________________</w:t>
      </w:r>
    </w:p>
    <w:p w14:paraId="6C209C9C" w14:textId="12EAE56A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Learning disability, Comments: __________________________________________________</w:t>
      </w:r>
    </w:p>
    <w:p w14:paraId="1603BE88" w14:textId="540D3D0A" w:rsidR="004473C2" w:rsidRPr="007B765E" w:rsidRDefault="004473C2" w:rsidP="004473C2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Autism, Comments: _______________________________________________________</w:t>
      </w:r>
    </w:p>
    <w:p w14:paraId="054B63FC" w14:textId="655307B3" w:rsidR="00DF569A" w:rsidRPr="007B765E" w:rsidRDefault="004473C2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Pr="007B765E">
        <w:rPr>
          <w:rFonts w:ascii="Times New Roman" w:hAnsi="Times New Roman"/>
          <w:sz w:val="24"/>
          <w:szCs w:val="24"/>
        </w:rPr>
        <w:t xml:space="preserve">  Other muscle, bone, or joint problems or pain. </w:t>
      </w:r>
      <w:r w:rsidR="00DF569A" w:rsidRPr="007B765E">
        <w:rPr>
          <w:rFonts w:ascii="Times New Roman" w:hAnsi="Times New Roman"/>
          <w:sz w:val="24"/>
          <w:szCs w:val="24"/>
        </w:rPr>
        <w:t>Please list where you</w:t>
      </w:r>
      <w:r w:rsidRPr="007B765E">
        <w:rPr>
          <w:rFonts w:ascii="Times New Roman" w:hAnsi="Times New Roman"/>
          <w:sz w:val="24"/>
          <w:szCs w:val="24"/>
        </w:rPr>
        <w:t>r child</w:t>
      </w:r>
      <w:r w:rsidR="00DF569A" w:rsidRPr="007B765E">
        <w:rPr>
          <w:rFonts w:ascii="Times New Roman" w:hAnsi="Times New Roman"/>
          <w:sz w:val="24"/>
          <w:szCs w:val="24"/>
        </w:rPr>
        <w:t xml:space="preserve"> ha</w:t>
      </w:r>
      <w:r w:rsidRPr="007B765E">
        <w:rPr>
          <w:rFonts w:ascii="Times New Roman" w:hAnsi="Times New Roman"/>
          <w:sz w:val="24"/>
          <w:szCs w:val="24"/>
        </w:rPr>
        <w:t>s</w:t>
      </w:r>
      <w:r w:rsidR="00DF569A" w:rsidRPr="007B765E">
        <w:rPr>
          <w:rFonts w:ascii="Times New Roman" w:hAnsi="Times New Roman"/>
          <w:sz w:val="24"/>
          <w:szCs w:val="24"/>
        </w:rPr>
        <w:t xml:space="preserve"> </w:t>
      </w:r>
      <w:r w:rsidR="00756ECF" w:rsidRPr="007B765E">
        <w:rPr>
          <w:rFonts w:ascii="Times New Roman" w:hAnsi="Times New Roman"/>
          <w:sz w:val="24"/>
          <w:szCs w:val="24"/>
        </w:rPr>
        <w:t xml:space="preserve">muscle, </w:t>
      </w:r>
      <w:r w:rsidR="00DF569A" w:rsidRPr="007B765E">
        <w:rPr>
          <w:rFonts w:ascii="Times New Roman" w:hAnsi="Times New Roman"/>
          <w:sz w:val="24"/>
          <w:szCs w:val="24"/>
        </w:rPr>
        <w:t>bone or joint problems</w:t>
      </w:r>
      <w:r w:rsidRPr="007B765E">
        <w:rPr>
          <w:rFonts w:ascii="Times New Roman" w:hAnsi="Times New Roman"/>
          <w:sz w:val="24"/>
          <w:szCs w:val="24"/>
        </w:rPr>
        <w:t xml:space="preserve"> or pain</w:t>
      </w:r>
      <w:r w:rsidR="00DF569A" w:rsidRPr="007B765E">
        <w:rPr>
          <w:rFonts w:ascii="Times New Roman" w:hAnsi="Times New Roman"/>
          <w:sz w:val="24"/>
          <w:szCs w:val="24"/>
        </w:rPr>
        <w:t>: ________________________________________________________</w:t>
      </w:r>
    </w:p>
    <w:p w14:paraId="3D5B5D8E" w14:textId="688C73E7" w:rsidR="004473C2" w:rsidRPr="007B765E" w:rsidRDefault="004473C2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_____________________________________________________________________________</w:t>
      </w:r>
    </w:p>
    <w:p w14:paraId="38476781" w14:textId="3F58C286" w:rsidR="00DF569A" w:rsidRPr="007B765E" w:rsidRDefault="00CF4313" w:rsidP="00DF569A">
      <w:pPr>
        <w:pStyle w:val="p1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sym w:font="Symbol" w:char="F09E"/>
      </w:r>
      <w:r w:rsidR="00DF569A" w:rsidRPr="007B765E">
        <w:rPr>
          <w:rFonts w:ascii="Times New Roman" w:hAnsi="Times New Roman"/>
          <w:sz w:val="24"/>
          <w:szCs w:val="24"/>
        </w:rPr>
        <w:t xml:space="preserve"> </w:t>
      </w:r>
      <w:r w:rsidRPr="007B765E">
        <w:rPr>
          <w:rFonts w:ascii="Times New Roman" w:hAnsi="Times New Roman"/>
          <w:sz w:val="24"/>
          <w:szCs w:val="24"/>
        </w:rPr>
        <w:t xml:space="preserve"> Any o</w:t>
      </w:r>
      <w:r w:rsidR="00DF569A" w:rsidRPr="007B765E">
        <w:rPr>
          <w:rFonts w:ascii="Times New Roman" w:hAnsi="Times New Roman"/>
          <w:sz w:val="24"/>
          <w:szCs w:val="24"/>
        </w:rPr>
        <w:t>ther health issues:</w:t>
      </w:r>
      <w:r w:rsidRPr="007B765E">
        <w:rPr>
          <w:rFonts w:ascii="Times New Roman" w:hAnsi="Times New Roman"/>
          <w:sz w:val="24"/>
          <w:szCs w:val="24"/>
        </w:rPr>
        <w:t xml:space="preserve"> </w:t>
      </w:r>
      <w:r w:rsidR="00DF569A" w:rsidRPr="007B765E">
        <w:rPr>
          <w:rFonts w:ascii="Times New Roman" w:hAnsi="Times New Roman"/>
          <w:sz w:val="24"/>
          <w:szCs w:val="24"/>
        </w:rPr>
        <w:t>_____________________________________</w:t>
      </w:r>
    </w:p>
    <w:p w14:paraId="5869F9E3" w14:textId="3E1EC6C9" w:rsidR="000E1777" w:rsidRPr="007B765E" w:rsidRDefault="004473C2" w:rsidP="00640345">
      <w:pPr>
        <w:pStyle w:val="NormalWeb"/>
        <w:numPr>
          <w:ilvl w:val="0"/>
          <w:numId w:val="1"/>
        </w:numPr>
      </w:pPr>
      <w:r w:rsidRPr="007B765E">
        <w:t xml:space="preserve">Does your child currently receive any therapy </w:t>
      </w:r>
      <w:proofErr w:type="gramStart"/>
      <w:r w:rsidRPr="007B765E">
        <w:t>services</w:t>
      </w:r>
      <w:r w:rsidR="000E1777" w:rsidRPr="007B765E">
        <w:t xml:space="preserve">  (</w:t>
      </w:r>
      <w:proofErr w:type="gramEnd"/>
      <w:r w:rsidR="000E1777" w:rsidRPr="007B765E">
        <w:t xml:space="preserve">for example: speech, occupational therapy, physical therapy) or have they received services in the past? Yes/No </w:t>
      </w:r>
    </w:p>
    <w:p w14:paraId="3539C628" w14:textId="2576A0B9" w:rsidR="000E1777" w:rsidRPr="007B765E" w:rsidRDefault="000E1777" w:rsidP="000E1777">
      <w:pPr>
        <w:pStyle w:val="NormalWeb"/>
        <w:ind w:left="436"/>
      </w:pPr>
      <w:r w:rsidRPr="007B765E">
        <w:t xml:space="preserve">If no, why not:  </w:t>
      </w:r>
      <w:r w:rsidRPr="007B765E">
        <w:t xml:space="preserve"> not needed </w:t>
      </w:r>
      <w:proofErr w:type="gramStart"/>
      <w:r w:rsidRPr="007B765E">
        <w:t>  no</w:t>
      </w:r>
      <w:proofErr w:type="gramEnd"/>
      <w:r w:rsidRPr="007B765E">
        <w:t xml:space="preserve"> referral </w:t>
      </w:r>
      <w:r w:rsidRPr="007B765E">
        <w:t xml:space="preserve">  too far to travel </w:t>
      </w:r>
      <w:r w:rsidRPr="007B765E">
        <w:t xml:space="preserve">  costs </w:t>
      </w:r>
      <w:r w:rsidRPr="007B765E">
        <w:t xml:space="preserve">  on waiting list, </w:t>
      </w:r>
      <w:r w:rsidRPr="007B765E">
        <w:t xml:space="preserve"> other___ </w:t>
      </w:r>
      <w:r w:rsidRPr="007B765E">
        <w:br/>
      </w:r>
      <w:r w:rsidRPr="007B765E">
        <w:br/>
        <w:t xml:space="preserve">If yes, which services: </w:t>
      </w:r>
      <w:r w:rsidRPr="007B765E">
        <w:t xml:space="preserve"> speech language pathology </w:t>
      </w:r>
      <w:r w:rsidRPr="007B765E">
        <w:t xml:space="preserve">  occupational therapy </w:t>
      </w:r>
      <w:r w:rsidRPr="007B765E">
        <w:t xml:space="preserve">  physical </w:t>
      </w:r>
      <w:proofErr w:type="spellStart"/>
      <w:r w:rsidRPr="007B765E">
        <w:t>thearpy</w:t>
      </w:r>
      <w:proofErr w:type="spellEnd"/>
      <w:r w:rsidRPr="007B765E">
        <w:t xml:space="preserve">      </w:t>
      </w:r>
      <w:r w:rsidRPr="007B765E">
        <w:t xml:space="preserve">  neuropsychology   </w:t>
      </w:r>
      <w:r w:rsidRPr="007B765E">
        <w:t xml:space="preserve"> other___ </w:t>
      </w:r>
      <w:r w:rsidRPr="007B765E">
        <w:br/>
      </w:r>
    </w:p>
    <w:p w14:paraId="2D68B4BC" w14:textId="7A9735FE" w:rsidR="004473C2" w:rsidRPr="007B765E" w:rsidRDefault="004473C2" w:rsidP="00640345">
      <w:pPr>
        <w:pStyle w:val="NormalWeb"/>
        <w:numPr>
          <w:ilvl w:val="0"/>
          <w:numId w:val="1"/>
        </w:numPr>
      </w:pPr>
      <w:r w:rsidRPr="007B765E">
        <w:t xml:space="preserve">Is your child being followed by any </w:t>
      </w:r>
      <w:r w:rsidR="000E1777" w:rsidRPr="007B765E">
        <w:t xml:space="preserve">specialists? </w:t>
      </w:r>
      <w:r w:rsidRPr="007B765E">
        <w:t xml:space="preserve"> </w:t>
      </w:r>
      <w:r w:rsidR="000E1777" w:rsidRPr="007B765E">
        <w:br/>
      </w:r>
      <w:r w:rsidR="000E1777" w:rsidRPr="007B765E">
        <w:br/>
      </w:r>
      <w:r w:rsidR="000E1777" w:rsidRPr="007B765E">
        <w:t xml:space="preserve"> No specialists.   </w:t>
      </w:r>
      <w:proofErr w:type="gramStart"/>
      <w:r w:rsidR="000E1777" w:rsidRPr="007B765E">
        <w:t>  Neurology</w:t>
      </w:r>
      <w:proofErr w:type="gramEnd"/>
      <w:r w:rsidR="000E1777" w:rsidRPr="007B765E">
        <w:t xml:space="preserve">     </w:t>
      </w:r>
      <w:r w:rsidR="000E1777" w:rsidRPr="007B765E">
        <w:t xml:space="preserve">  Orthopedics      </w:t>
      </w:r>
      <w:r w:rsidR="000E1777" w:rsidRPr="007B765E">
        <w:t xml:space="preserve">  Oncology   </w:t>
      </w:r>
      <w:r w:rsidR="000E1777" w:rsidRPr="007B765E">
        <w:t> other___</w:t>
      </w:r>
    </w:p>
    <w:p w14:paraId="4C6AEC7A" w14:textId="2034FBE3" w:rsidR="00C23445" w:rsidRPr="007B765E" w:rsidRDefault="00C23445" w:rsidP="00E83DDB">
      <w:pPr>
        <w:pStyle w:val="p1"/>
        <w:rPr>
          <w:rFonts w:ascii="Times New Roman" w:hAnsi="Times New Roman"/>
          <w:b/>
          <w:bCs/>
          <w:sz w:val="24"/>
          <w:szCs w:val="24"/>
        </w:rPr>
      </w:pPr>
      <w:r w:rsidRPr="007B765E">
        <w:rPr>
          <w:rFonts w:ascii="Times New Roman" w:hAnsi="Times New Roman"/>
          <w:b/>
          <w:bCs/>
          <w:sz w:val="24"/>
          <w:szCs w:val="24"/>
        </w:rPr>
        <w:t>USE OF EQUIPMENT</w:t>
      </w:r>
    </w:p>
    <w:p w14:paraId="2BAFE84B" w14:textId="77777777" w:rsidR="00640345" w:rsidRPr="007B765E" w:rsidRDefault="00640345" w:rsidP="00E83DDB">
      <w:pPr>
        <w:pStyle w:val="p1"/>
        <w:rPr>
          <w:rFonts w:ascii="Times New Roman" w:hAnsi="Times New Roman"/>
          <w:b/>
          <w:bCs/>
          <w:sz w:val="24"/>
          <w:szCs w:val="24"/>
        </w:rPr>
      </w:pPr>
    </w:p>
    <w:p w14:paraId="524575A0" w14:textId="298CA2E3" w:rsidR="000E1777" w:rsidRPr="007B765E" w:rsidRDefault="004473C2" w:rsidP="00640345">
      <w:pPr>
        <w:pStyle w:val="p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Does your child use any</w:t>
      </w:r>
      <w:r w:rsidR="000E1777" w:rsidRPr="007B765E">
        <w:rPr>
          <w:rFonts w:ascii="Times New Roman" w:hAnsi="Times New Roman"/>
          <w:sz w:val="24"/>
          <w:szCs w:val="24"/>
        </w:rPr>
        <w:t xml:space="preserve"> assistive or adapted equipment (</w:t>
      </w:r>
      <w:r w:rsidRPr="007B765E">
        <w:rPr>
          <w:rFonts w:ascii="Times New Roman" w:hAnsi="Times New Roman"/>
          <w:sz w:val="24"/>
          <w:szCs w:val="24"/>
        </w:rPr>
        <w:t>such as a walking aid, hearing aid</w:t>
      </w:r>
      <w:r w:rsidR="000E1777" w:rsidRPr="007B765E">
        <w:rPr>
          <w:rFonts w:ascii="Times New Roman" w:hAnsi="Times New Roman"/>
          <w:sz w:val="24"/>
          <w:szCs w:val="24"/>
        </w:rPr>
        <w:t>, or other)</w:t>
      </w:r>
      <w:r w:rsidRPr="007B765E">
        <w:rPr>
          <w:rFonts w:ascii="Times New Roman" w:hAnsi="Times New Roman"/>
          <w:sz w:val="24"/>
          <w:szCs w:val="24"/>
        </w:rPr>
        <w:t xml:space="preserve">? </w:t>
      </w:r>
      <w:r w:rsidR="000E1777" w:rsidRPr="007B765E">
        <w:rPr>
          <w:rFonts w:ascii="Times New Roman" w:hAnsi="Times New Roman"/>
          <w:sz w:val="24"/>
          <w:szCs w:val="24"/>
        </w:rPr>
        <w:t xml:space="preserve"> Yes/No </w:t>
      </w:r>
    </w:p>
    <w:p w14:paraId="190DC212" w14:textId="77777777" w:rsidR="000E1777" w:rsidRPr="007B765E" w:rsidRDefault="000E1777" w:rsidP="000E1777">
      <w:pPr>
        <w:pStyle w:val="p1"/>
        <w:ind w:left="436"/>
        <w:rPr>
          <w:rFonts w:ascii="Times New Roman" w:hAnsi="Times New Roman"/>
          <w:sz w:val="24"/>
          <w:szCs w:val="24"/>
        </w:rPr>
      </w:pPr>
    </w:p>
    <w:p w14:paraId="27CF8EE5" w14:textId="251EE377" w:rsidR="004473C2" w:rsidRPr="007B765E" w:rsidRDefault="000E1777" w:rsidP="000E1777">
      <w:pPr>
        <w:pStyle w:val="p1"/>
        <w:ind w:left="76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 xml:space="preserve">If yes:   </w:t>
      </w:r>
      <w:r w:rsidRPr="007B765E">
        <w:rPr>
          <w:rFonts w:ascii="Times New Roman" w:hAnsi="Times New Roman"/>
          <w:sz w:val="24"/>
          <w:szCs w:val="24"/>
        </w:rPr>
        <w:t xml:space="preserve"> Walking aid    </w:t>
      </w:r>
      <w:proofErr w:type="gramStart"/>
      <w:r w:rsidRPr="007B765E">
        <w:rPr>
          <w:rFonts w:ascii="Times New Roman" w:hAnsi="Times New Roman"/>
          <w:sz w:val="24"/>
          <w:szCs w:val="24"/>
        </w:rPr>
        <w:t>  Hearing</w:t>
      </w:r>
      <w:proofErr w:type="gramEnd"/>
      <w:r w:rsidRPr="007B765E">
        <w:rPr>
          <w:rFonts w:ascii="Times New Roman" w:hAnsi="Times New Roman"/>
          <w:sz w:val="24"/>
          <w:szCs w:val="24"/>
        </w:rPr>
        <w:t xml:space="preserve"> aid     </w:t>
      </w:r>
      <w:r w:rsidRPr="007B765E">
        <w:rPr>
          <w:rFonts w:ascii="Times New Roman" w:hAnsi="Times New Roman"/>
          <w:sz w:val="24"/>
          <w:szCs w:val="24"/>
        </w:rPr>
        <w:t xml:space="preserve">  Wheelchair     </w:t>
      </w:r>
      <w:r w:rsidRPr="007B765E">
        <w:rPr>
          <w:rFonts w:ascii="Times New Roman" w:hAnsi="Times New Roman"/>
          <w:sz w:val="24"/>
          <w:szCs w:val="24"/>
        </w:rPr>
        <w:t xml:space="preserve">  Lifts   </w:t>
      </w:r>
      <w:r w:rsidRPr="007B765E">
        <w:rPr>
          <w:rFonts w:ascii="Times New Roman" w:hAnsi="Times New Roman"/>
          <w:sz w:val="24"/>
          <w:szCs w:val="24"/>
        </w:rPr>
        <w:t> other:  List: _________</w:t>
      </w:r>
      <w:r w:rsidRPr="007B765E">
        <w:rPr>
          <w:rFonts w:ascii="Times New Roman" w:hAnsi="Times New Roman"/>
          <w:sz w:val="24"/>
          <w:szCs w:val="24"/>
        </w:rPr>
        <w:br/>
      </w:r>
    </w:p>
    <w:p w14:paraId="5A1308AD" w14:textId="74C7DE34" w:rsidR="000E1777" w:rsidRPr="007B765E" w:rsidRDefault="000E1777" w:rsidP="000E1777">
      <w:pPr>
        <w:pStyle w:val="NormalWeb"/>
        <w:spacing w:before="0" w:beforeAutospacing="0" w:after="0" w:afterAutospacing="0"/>
      </w:pPr>
      <w:r w:rsidRPr="007B765E">
        <w:lastRenderedPageBreak/>
        <w:t xml:space="preserve">  If no:  Do you think your child would benefit from having assistive or adapted equipment Yes/no </w:t>
      </w:r>
      <w:r w:rsidRPr="007B765E">
        <w:br/>
        <w:t xml:space="preserve">        If yes: What are the barriers to obtaining appropriate equipment? </w:t>
      </w:r>
    </w:p>
    <w:p w14:paraId="5692D653" w14:textId="02B95773" w:rsidR="00C23445" w:rsidRPr="007B765E" w:rsidRDefault="000E1777" w:rsidP="000E1777">
      <w:pPr>
        <w:pStyle w:val="p1"/>
        <w:ind w:left="1200"/>
        <w:rPr>
          <w:rFonts w:ascii="Times New Roman" w:hAnsi="Times New Roman"/>
          <w:sz w:val="24"/>
          <w:szCs w:val="24"/>
        </w:rPr>
      </w:pPr>
      <w:proofErr w:type="gramStart"/>
      <w:r w:rsidRPr="007B765E">
        <w:rPr>
          <w:rFonts w:ascii="Times New Roman" w:hAnsi="Times New Roman"/>
          <w:sz w:val="24"/>
          <w:szCs w:val="24"/>
        </w:rPr>
        <w:t>  Not</w:t>
      </w:r>
      <w:proofErr w:type="gramEnd"/>
      <w:r w:rsidRPr="007B765E">
        <w:rPr>
          <w:rFonts w:ascii="Times New Roman" w:hAnsi="Times New Roman"/>
          <w:sz w:val="24"/>
          <w:szCs w:val="24"/>
        </w:rPr>
        <w:t xml:space="preserve"> sure what would be helpful, </w:t>
      </w:r>
      <w:r w:rsidRPr="007B765E">
        <w:rPr>
          <w:rFonts w:ascii="Times New Roman" w:hAnsi="Times New Roman"/>
          <w:sz w:val="24"/>
          <w:szCs w:val="24"/>
        </w:rPr>
        <w:t xml:space="preserve">   unable to use/obtain recommended equipment   </w:t>
      </w:r>
      <w:r w:rsidRPr="007B765E">
        <w:rPr>
          <w:rFonts w:ascii="Times New Roman" w:hAnsi="Times New Roman"/>
          <w:sz w:val="24"/>
          <w:szCs w:val="24"/>
        </w:rPr>
        <w:br/>
      </w:r>
      <w:r w:rsidRPr="007B765E">
        <w:rPr>
          <w:rFonts w:ascii="Times New Roman" w:hAnsi="Times New Roman"/>
          <w:sz w:val="24"/>
          <w:szCs w:val="24"/>
        </w:rPr>
        <w:t xml:space="preserve">  associated expenses.  </w:t>
      </w:r>
      <w:proofErr w:type="gramStart"/>
      <w:r w:rsidRPr="007B765E">
        <w:rPr>
          <w:rFonts w:ascii="Times New Roman" w:hAnsi="Times New Roman"/>
          <w:sz w:val="24"/>
          <w:szCs w:val="24"/>
        </w:rPr>
        <w:t>  Other</w:t>
      </w:r>
      <w:proofErr w:type="gramEnd"/>
      <w:r w:rsidRPr="007B765E">
        <w:rPr>
          <w:rFonts w:ascii="Times New Roman" w:hAnsi="Times New Roman"/>
          <w:sz w:val="24"/>
          <w:szCs w:val="24"/>
        </w:rPr>
        <w:t>:  __________</w:t>
      </w:r>
    </w:p>
    <w:p w14:paraId="33FB3667" w14:textId="49810228" w:rsidR="00C23445" w:rsidRPr="007B765E" w:rsidRDefault="000E1777" w:rsidP="00E83DDB">
      <w:pPr>
        <w:pStyle w:val="p1"/>
        <w:rPr>
          <w:rFonts w:ascii="Times New Roman" w:hAnsi="Times New Roman"/>
          <w:b/>
          <w:bCs/>
          <w:sz w:val="24"/>
          <w:szCs w:val="24"/>
        </w:rPr>
      </w:pPr>
      <w:r w:rsidRPr="007B765E">
        <w:rPr>
          <w:rFonts w:ascii="Times New Roman" w:hAnsi="Times New Roman"/>
          <w:b/>
          <w:bCs/>
          <w:sz w:val="24"/>
          <w:szCs w:val="24"/>
        </w:rPr>
        <w:br/>
      </w:r>
      <w:r w:rsidRPr="007B765E">
        <w:rPr>
          <w:rFonts w:ascii="Times New Roman" w:hAnsi="Times New Roman"/>
          <w:b/>
          <w:bCs/>
          <w:sz w:val="24"/>
          <w:szCs w:val="24"/>
        </w:rPr>
        <w:br/>
      </w:r>
      <w:r w:rsidR="00640345" w:rsidRPr="007B765E">
        <w:rPr>
          <w:rFonts w:ascii="Times New Roman" w:hAnsi="Times New Roman"/>
          <w:b/>
          <w:bCs/>
          <w:sz w:val="24"/>
          <w:szCs w:val="24"/>
        </w:rPr>
        <w:t>MORE ABOUT YOUR CHILD</w:t>
      </w:r>
    </w:p>
    <w:p w14:paraId="4E427C90" w14:textId="67B182EB" w:rsidR="00C23445" w:rsidRPr="007B765E" w:rsidRDefault="00C23445" w:rsidP="00E83DDB">
      <w:pPr>
        <w:pStyle w:val="p1"/>
        <w:rPr>
          <w:rFonts w:ascii="Times New Roman" w:hAnsi="Times New Roman"/>
          <w:sz w:val="24"/>
          <w:szCs w:val="24"/>
        </w:rPr>
      </w:pPr>
    </w:p>
    <w:p w14:paraId="14C445F1" w14:textId="05E800C9" w:rsidR="004473C2" w:rsidRPr="007B765E" w:rsidRDefault="00E65E31" w:rsidP="00E65E31">
      <w:pPr>
        <w:pStyle w:val="p1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What do you believe are 3 things your child does well? (</w:t>
      </w:r>
      <w:r w:rsidR="007F6770" w:rsidRPr="007B765E">
        <w:rPr>
          <w:rFonts w:ascii="Times New Roman" w:hAnsi="Times New Roman"/>
          <w:sz w:val="24"/>
          <w:szCs w:val="24"/>
        </w:rPr>
        <w:t xml:space="preserve">Please select the top 3 </w:t>
      </w:r>
      <w:r w:rsidRPr="007B765E">
        <w:rPr>
          <w:rFonts w:ascii="Times New Roman" w:hAnsi="Times New Roman"/>
          <w:sz w:val="24"/>
          <w:szCs w:val="24"/>
        </w:rPr>
        <w:t xml:space="preserve">strengths) </w:t>
      </w:r>
      <w:r w:rsidR="004473C2" w:rsidRPr="007B765E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</w:t>
      </w:r>
    </w:p>
    <w:p w14:paraId="1E549F55" w14:textId="23F648E3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>Caring/kind</w:t>
      </w:r>
    </w:p>
    <w:p w14:paraId="73E4C054" w14:textId="14873816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>Cooperates</w:t>
      </w:r>
      <w:r w:rsidRPr="007B765E">
        <w:tab/>
      </w:r>
      <w:r w:rsidRPr="007B765E">
        <w:tab/>
        <w:t xml:space="preserve"> </w:t>
      </w:r>
    </w:p>
    <w:p w14:paraId="29B33E25" w14:textId="6BBCBF19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 xml:space="preserve">Resilient </w:t>
      </w:r>
      <w:r w:rsidRPr="007B765E">
        <w:tab/>
      </w:r>
      <w:r w:rsidRPr="007B765E">
        <w:tab/>
      </w:r>
      <w:r w:rsidRPr="007B765E">
        <w:br/>
      </w:r>
      <w:r w:rsidRPr="007B765E">
        <w:rPr>
          <w:color w:val="000000"/>
        </w:rPr>
        <w:t xml:space="preserve"> </w:t>
      </w:r>
      <w:r w:rsidRPr="007B765E">
        <w:t xml:space="preserve">Shares/takes turns and can compromise </w:t>
      </w:r>
      <w:r w:rsidRPr="007B765E">
        <w:tab/>
      </w:r>
      <w:r w:rsidRPr="007B765E">
        <w:tab/>
      </w:r>
    </w:p>
    <w:p w14:paraId="5C63CD02" w14:textId="3CD6E622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></w:t>
      </w:r>
      <w:r w:rsidRPr="007B765E">
        <w:t xml:space="preserve"> Is a good listener </w:t>
      </w:r>
      <w:r w:rsidRPr="007B765E">
        <w:tab/>
      </w:r>
      <w:r w:rsidRPr="007B765E">
        <w:br/>
      </w:r>
      <w:r w:rsidRPr="007B765E">
        <w:rPr>
          <w:color w:val="000000"/>
        </w:rPr>
        <w:t xml:space="preserve"> </w:t>
      </w:r>
      <w:r w:rsidRPr="007B765E">
        <w:t xml:space="preserve">Asks for help when needed </w:t>
      </w:r>
      <w:r w:rsidRPr="007B765E">
        <w:tab/>
      </w:r>
      <w:r w:rsidRPr="007B765E">
        <w:tab/>
      </w:r>
      <w:r w:rsidRPr="007B765E">
        <w:br/>
      </w:r>
      <w:r w:rsidRPr="007B765E">
        <w:rPr>
          <w:color w:val="000000"/>
        </w:rPr>
        <w:t xml:space="preserve"> </w:t>
      </w:r>
      <w:r w:rsidRPr="007B765E">
        <w:t xml:space="preserve">Has a good sense of </w:t>
      </w:r>
      <w:proofErr w:type="gramStart"/>
      <w:r w:rsidRPr="007B765E">
        <w:t>humor</w:t>
      </w:r>
      <w:proofErr w:type="gramEnd"/>
      <w:r w:rsidRPr="007B765E">
        <w:t xml:space="preserve">  </w:t>
      </w:r>
    </w:p>
    <w:p w14:paraId="7BBCAF13" w14:textId="1DBDAFA0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>Uses words to express needs/wants/ideas</w:t>
      </w:r>
      <w:r w:rsidRPr="007B765E">
        <w:tab/>
      </w:r>
      <w:r w:rsidRPr="007B765E">
        <w:tab/>
        <w:t xml:space="preserve"> </w:t>
      </w:r>
    </w:p>
    <w:p w14:paraId="10955495" w14:textId="622B98BD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 xml:space="preserve">Participates in discussions/communication at home/school/with friends </w:t>
      </w:r>
      <w:r w:rsidRPr="007B765E">
        <w:tab/>
      </w:r>
      <w:r w:rsidRPr="007B765E">
        <w:tab/>
        <w:t xml:space="preserve"> </w:t>
      </w:r>
    </w:p>
    <w:p w14:paraId="31B7645B" w14:textId="490EEA94" w:rsidR="00276D9D" w:rsidRPr="007B765E" w:rsidRDefault="00276D9D" w:rsidP="00276D9D">
      <w:pPr>
        <w:pStyle w:val="ListParagraph"/>
        <w:ind w:left="436"/>
      </w:pPr>
      <w:proofErr w:type="gramStart"/>
      <w:r w:rsidRPr="007B765E">
        <w:rPr>
          <w:color w:val="000000"/>
        </w:rPr>
        <w:t xml:space="preserve">  </w:t>
      </w:r>
      <w:r w:rsidRPr="007B765E">
        <w:t>Good</w:t>
      </w:r>
      <w:proofErr w:type="gramEnd"/>
      <w:r w:rsidRPr="007B765E">
        <w:t xml:space="preserve"> at solving puzzles</w:t>
      </w:r>
    </w:p>
    <w:p w14:paraId="6391D11F" w14:textId="32108FC4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></w:t>
      </w:r>
      <w:r w:rsidRPr="007B765E">
        <w:t xml:space="preserve"> Follows rules/routines well  </w:t>
      </w:r>
    </w:p>
    <w:p w14:paraId="6C1078D6" w14:textId="72A33A7D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></w:t>
      </w:r>
      <w:r w:rsidRPr="007B765E">
        <w:t xml:space="preserve"> Stays focused on tasks</w:t>
      </w:r>
      <w:r w:rsidRPr="007B765E">
        <w:tab/>
      </w:r>
      <w:r w:rsidRPr="007B765E">
        <w:br/>
      </w:r>
      <w:r w:rsidRPr="007B765E">
        <w:rPr>
          <w:color w:val="000000"/>
        </w:rPr>
        <w:t></w:t>
      </w:r>
      <w:r w:rsidRPr="007B765E">
        <w:t xml:space="preserve"> Learns from mistakes and solves problems</w:t>
      </w:r>
      <w:r w:rsidRPr="007B765E">
        <w:tab/>
      </w:r>
    </w:p>
    <w:p w14:paraId="4EF89D22" w14:textId="38EE6210" w:rsidR="00276D9D" w:rsidRPr="007B765E" w:rsidRDefault="00276D9D" w:rsidP="00276D9D">
      <w:pPr>
        <w:pStyle w:val="ListParagraph"/>
        <w:ind w:left="436"/>
      </w:pPr>
      <w:r w:rsidRPr="007B765E">
        <w:rPr>
          <w:color w:val="000000"/>
        </w:rPr>
        <w:t></w:t>
      </w:r>
      <w:r w:rsidRPr="007B765E">
        <w:t xml:space="preserve"> Creative/artistic</w:t>
      </w:r>
      <w:r w:rsidRPr="007B765E">
        <w:br/>
      </w:r>
      <w:r w:rsidRPr="007B765E">
        <w:rPr>
          <w:color w:val="000000"/>
        </w:rPr>
        <w:t></w:t>
      </w:r>
      <w:r w:rsidRPr="007B765E">
        <w:t xml:space="preserve"> Ability to use technology (</w:t>
      </w:r>
      <w:proofErr w:type="spellStart"/>
      <w:r w:rsidRPr="007B765E">
        <w:t>ie</w:t>
      </w:r>
      <w:proofErr w:type="spellEnd"/>
      <w:r w:rsidRPr="007B765E">
        <w:t xml:space="preserve"> – iPads) </w:t>
      </w:r>
      <w:r w:rsidRPr="007B765E">
        <w:tab/>
      </w:r>
      <w:r w:rsidRPr="007B765E">
        <w:br/>
      </w:r>
      <w:r w:rsidRPr="007B765E">
        <w:rPr>
          <w:color w:val="000000"/>
        </w:rPr>
        <w:t xml:space="preserve"> </w:t>
      </w:r>
      <w:r w:rsidR="00DE0CE3" w:rsidRPr="007B765E">
        <w:t xml:space="preserve">Plays sports or games (including video games) </w:t>
      </w:r>
    </w:p>
    <w:p w14:paraId="03EA7DB2" w14:textId="4D71FCB0" w:rsidR="00DE0CE3" w:rsidRPr="007B765E" w:rsidRDefault="00DE0CE3" w:rsidP="00276D9D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>Dances, acts, sings, or plays a musical instrument</w:t>
      </w:r>
    </w:p>
    <w:p w14:paraId="142A274B" w14:textId="2E78E802" w:rsidR="00276D9D" w:rsidRPr="007B765E" w:rsidRDefault="00DE0CE3" w:rsidP="007F6770">
      <w:pPr>
        <w:pStyle w:val="ListParagraph"/>
        <w:ind w:left="436"/>
      </w:pPr>
      <w:r w:rsidRPr="007B765E">
        <w:rPr>
          <w:color w:val="000000"/>
        </w:rPr>
        <w:t xml:space="preserve"> </w:t>
      </w:r>
      <w:r w:rsidRPr="007B765E">
        <w:t xml:space="preserve">Other </w:t>
      </w:r>
      <w:r w:rsidR="007F6770" w:rsidRPr="007B765E">
        <w:br/>
      </w:r>
    </w:p>
    <w:p w14:paraId="6E1E8593" w14:textId="072E7B45" w:rsidR="00640345" w:rsidRPr="007B765E" w:rsidRDefault="00640345" w:rsidP="00640345">
      <w:pPr>
        <w:pStyle w:val="ListParagraph"/>
        <w:numPr>
          <w:ilvl w:val="0"/>
          <w:numId w:val="1"/>
        </w:numPr>
        <w:spacing w:before="100" w:beforeAutospacing="1" w:after="100" w:afterAutospacing="1"/>
      </w:pPr>
      <w:r w:rsidRPr="007B765E">
        <w:t xml:space="preserve">What are some of your child’s favorite activities and/or toys? </w:t>
      </w:r>
    </w:p>
    <w:p w14:paraId="1D3BB114" w14:textId="1F89DD29" w:rsidR="00640345" w:rsidRPr="007B765E" w:rsidRDefault="00640345" w:rsidP="007F6770">
      <w:pPr>
        <w:pStyle w:val="p1"/>
        <w:ind w:left="436"/>
        <w:rPr>
          <w:rFonts w:ascii="Times New Roman" w:hAnsi="Times New Roman"/>
          <w:sz w:val="24"/>
          <w:szCs w:val="24"/>
        </w:rPr>
      </w:pPr>
      <w:r w:rsidRPr="007B765E">
        <w:rPr>
          <w:rFonts w:ascii="Times New Roman" w:hAnsi="Times New Roman"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</w:t>
      </w:r>
    </w:p>
    <w:p w14:paraId="0B124F20" w14:textId="77777777" w:rsidR="00E522E1" w:rsidRPr="00E522E1" w:rsidRDefault="00640345" w:rsidP="007F6770">
      <w:pPr>
        <w:pStyle w:val="NormalWeb"/>
        <w:numPr>
          <w:ilvl w:val="0"/>
          <w:numId w:val="1"/>
        </w:numPr>
        <w:pBdr>
          <w:bottom w:val="single" w:sz="12" w:space="31" w:color="auto"/>
        </w:pBdr>
      </w:pPr>
      <w:r w:rsidRPr="007B765E">
        <w:t xml:space="preserve">Is there anything else you would like us to know about your child? </w:t>
      </w:r>
      <w:r w:rsidR="000E1777" w:rsidRPr="007B765E">
        <w:t>______________________________________________________________________________________________________________________________________</w:t>
      </w:r>
      <w:r w:rsidR="007F6770" w:rsidRPr="007B765E">
        <w:t>____________________________</w:t>
      </w:r>
      <w:r w:rsidR="007F6770" w:rsidRPr="007B765E">
        <w:br/>
      </w:r>
      <w:r w:rsidR="000E1777" w:rsidRPr="007B765E">
        <w:br/>
      </w:r>
    </w:p>
    <w:p w14:paraId="3072DEDC" w14:textId="587230AB" w:rsidR="007F6770" w:rsidRPr="007B765E" w:rsidRDefault="000E1777" w:rsidP="00E522E1">
      <w:pPr>
        <w:pStyle w:val="NormalWeb"/>
        <w:pBdr>
          <w:bottom w:val="single" w:sz="12" w:space="31" w:color="auto"/>
        </w:pBdr>
        <w:ind w:left="76"/>
      </w:pPr>
      <w:bookmarkStart w:id="0" w:name="_GoBack"/>
      <w:bookmarkEnd w:id="0"/>
      <w:r w:rsidRPr="00E522E1">
        <w:rPr>
          <w:b/>
        </w:rPr>
        <w:lastRenderedPageBreak/>
        <w:t>ABOUT YOUR FAMILY:</w:t>
      </w:r>
      <w:r w:rsidRPr="007B765E">
        <w:t xml:space="preserve"> </w:t>
      </w:r>
      <w:r w:rsidRPr="007B765E">
        <w:br/>
      </w:r>
    </w:p>
    <w:p w14:paraId="16030832" w14:textId="77777777" w:rsidR="007F6770" w:rsidRPr="007B765E" w:rsidRDefault="007F6770" w:rsidP="007F6770">
      <w:pPr>
        <w:pStyle w:val="NormalWeb"/>
        <w:numPr>
          <w:ilvl w:val="0"/>
          <w:numId w:val="1"/>
        </w:numPr>
        <w:pBdr>
          <w:bottom w:val="single" w:sz="12" w:space="31" w:color="auto"/>
        </w:pBdr>
      </w:pPr>
      <w:r w:rsidRPr="007B765E">
        <w:t>Family &amp; Household Members: Including you, how many people reside in your household? ____</w:t>
      </w:r>
    </w:p>
    <w:p w14:paraId="0B03FCAB" w14:textId="288436C0" w:rsidR="007F6770" w:rsidRPr="007B765E" w:rsidRDefault="007F6770" w:rsidP="007F6770">
      <w:pPr>
        <w:pStyle w:val="NormalWeb"/>
        <w:numPr>
          <w:ilvl w:val="0"/>
          <w:numId w:val="1"/>
        </w:numPr>
        <w:pBdr>
          <w:bottom w:val="single" w:sz="12" w:space="31" w:color="auto"/>
        </w:pBdr>
      </w:pPr>
      <w:r w:rsidRPr="007B765E">
        <w:t xml:space="preserve">Please select which household members currently reside with you?  </w:t>
      </w:r>
      <w:r w:rsidRPr="007B765E">
        <w:br/>
      </w:r>
      <w:r w:rsidRPr="007B765E">
        <w:sym w:font="Symbol" w:char="F09E"/>
      </w:r>
      <w:r w:rsidRPr="007B765E">
        <w:t xml:space="preserve"> Children  </w:t>
      </w:r>
      <w:r w:rsidRPr="007B765E">
        <w:sym w:font="Symbol" w:char="F09E"/>
      </w:r>
      <w:r w:rsidRPr="007B765E">
        <w:t xml:space="preserve"> Spouse </w:t>
      </w:r>
      <w:r w:rsidRPr="007B765E">
        <w:sym w:font="Symbol" w:char="F09E"/>
      </w:r>
      <w:r w:rsidRPr="007B765E">
        <w:t xml:space="preserve"> Grandparents  </w:t>
      </w:r>
      <w:r w:rsidRPr="007B765E">
        <w:sym w:font="Symbol" w:char="F09E"/>
      </w:r>
      <w:r w:rsidRPr="007B765E">
        <w:t xml:space="preserve">Other adult relatives  </w:t>
      </w:r>
      <w:r w:rsidRPr="007B765E">
        <w:sym w:font="Symbol" w:char="F09E"/>
      </w:r>
      <w:r w:rsidRPr="007B765E">
        <w:t xml:space="preserve"> Other child relatives </w:t>
      </w:r>
      <w:r w:rsidRPr="007B765E">
        <w:br/>
      </w:r>
      <w:r w:rsidRPr="007B765E">
        <w:sym w:font="Symbol" w:char="F09E"/>
      </w:r>
      <w:r w:rsidRPr="007B765E">
        <w:t xml:space="preserve"> Other? List: ________</w:t>
      </w:r>
    </w:p>
    <w:sectPr w:rsidR="007F6770" w:rsidRPr="007B765E" w:rsidSect="00E83DDB">
      <w:headerReference w:type="default" r:id="rId7"/>
      <w:footerReference w:type="even" r:id="rId8"/>
      <w:footerReference w:type="default" r:id="rId9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6D0416F" w16cex:dateUtc="2023-10-19T23:02:00Z"/>
  <w16cex:commentExtensible w16cex:durableId="2F6E9646" w16cex:dateUtc="2023-09-21T12:09:00Z"/>
  <w16cex:commentExtensible w16cex:durableId="4D6415AE" w16cex:dateUtc="2023-10-19T23:02:00Z"/>
  <w16cex:commentExtensible w16cex:durableId="23EBC195" w16cex:dateUtc="2023-09-21T13:21:00Z"/>
  <w16cex:commentExtensible w16cex:durableId="28C6DBA3" w16cex:dateUtc="2023-10-03T21:27:00Z"/>
  <w16cex:commentExtensible w16cex:durableId="2ED85631" w16cex:dateUtc="2023-10-19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2FAF2E" w14:textId="77777777" w:rsidR="00133952" w:rsidRDefault="00133952" w:rsidP="00FF7117">
      <w:r>
        <w:separator/>
      </w:r>
    </w:p>
  </w:endnote>
  <w:endnote w:type="continuationSeparator" w:id="0">
    <w:p w14:paraId="568AD4EB" w14:textId="77777777" w:rsidR="00133952" w:rsidRDefault="00133952" w:rsidP="00FF7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8601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FEDC01" w14:textId="7FD0A10A" w:rsidR="00600D89" w:rsidRDefault="00600D89" w:rsidP="00F66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D63E88" w14:textId="77777777" w:rsidR="00600D89" w:rsidRDefault="00600D89" w:rsidP="00600D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87454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B43BEC2" w14:textId="368F0047" w:rsidR="00600D89" w:rsidRDefault="00600D89" w:rsidP="00F66A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F92D96" w14:textId="0E17515B" w:rsidR="00600D89" w:rsidRDefault="00C767B2" w:rsidP="00600D89">
    <w:pPr>
      <w:pStyle w:val="Footer"/>
      <w:ind w:right="360"/>
    </w:pPr>
    <w:r>
      <w:t>September 2023</w:t>
    </w:r>
  </w:p>
  <w:p w14:paraId="4E1A6F31" w14:textId="77777777" w:rsidR="00600D89" w:rsidRDefault="00600D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036D5D" w14:textId="77777777" w:rsidR="00133952" w:rsidRDefault="00133952" w:rsidP="00FF7117">
      <w:r>
        <w:separator/>
      </w:r>
    </w:p>
  </w:footnote>
  <w:footnote w:type="continuationSeparator" w:id="0">
    <w:p w14:paraId="1C753618" w14:textId="77777777" w:rsidR="00133952" w:rsidRDefault="00133952" w:rsidP="00FF711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F8D99" w14:textId="77777777" w:rsidR="00FF7117" w:rsidRPr="00FF7117" w:rsidRDefault="00FF7117">
    <w:pPr>
      <w:pStyle w:val="Header"/>
    </w:pPr>
    <w:r>
      <w:tab/>
    </w:r>
    <w:r>
      <w:tab/>
      <w:t xml:space="preserve">Participant </w:t>
    </w:r>
    <w:proofErr w:type="gramStart"/>
    <w:r>
      <w:t>#:_</w:t>
    </w:r>
    <w:proofErr w:type="gramEnd"/>
    <w:r>
      <w:t>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D72E7"/>
    <w:multiLevelType w:val="hybridMultilevel"/>
    <w:tmpl w:val="E95299C6"/>
    <w:lvl w:ilvl="0" w:tplc="0409000F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0F013C02"/>
    <w:multiLevelType w:val="multilevel"/>
    <w:tmpl w:val="A4E439D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4932DE"/>
    <w:multiLevelType w:val="hybridMultilevel"/>
    <w:tmpl w:val="4E52F32E"/>
    <w:lvl w:ilvl="0" w:tplc="E9F029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6B7D07"/>
    <w:multiLevelType w:val="multilevel"/>
    <w:tmpl w:val="94D8C1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0153431"/>
    <w:multiLevelType w:val="hybridMultilevel"/>
    <w:tmpl w:val="5030B784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AC4989"/>
    <w:multiLevelType w:val="hybridMultilevel"/>
    <w:tmpl w:val="BD645EA2"/>
    <w:lvl w:ilvl="0" w:tplc="99CE11D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8D23B0"/>
    <w:multiLevelType w:val="hybridMultilevel"/>
    <w:tmpl w:val="66DC6322"/>
    <w:lvl w:ilvl="0" w:tplc="BCA20F9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161E6"/>
    <w:multiLevelType w:val="hybridMultilevel"/>
    <w:tmpl w:val="10C6E81E"/>
    <w:lvl w:ilvl="0" w:tplc="FD3686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69A"/>
    <w:rsid w:val="00050368"/>
    <w:rsid w:val="00095B99"/>
    <w:rsid w:val="000A6435"/>
    <w:rsid w:val="000E1777"/>
    <w:rsid w:val="00133952"/>
    <w:rsid w:val="001A61D0"/>
    <w:rsid w:val="001F7668"/>
    <w:rsid w:val="002236A5"/>
    <w:rsid w:val="00242D0E"/>
    <w:rsid w:val="00276D9D"/>
    <w:rsid w:val="00296A86"/>
    <w:rsid w:val="00297B50"/>
    <w:rsid w:val="002A17DB"/>
    <w:rsid w:val="002B2AB6"/>
    <w:rsid w:val="002C4861"/>
    <w:rsid w:val="00380312"/>
    <w:rsid w:val="00385865"/>
    <w:rsid w:val="003F29C8"/>
    <w:rsid w:val="004078EB"/>
    <w:rsid w:val="004473C2"/>
    <w:rsid w:val="004950E9"/>
    <w:rsid w:val="004D6CAF"/>
    <w:rsid w:val="00591F5C"/>
    <w:rsid w:val="005D647F"/>
    <w:rsid w:val="00600D89"/>
    <w:rsid w:val="00603EC9"/>
    <w:rsid w:val="006119CB"/>
    <w:rsid w:val="00640345"/>
    <w:rsid w:val="00670A5A"/>
    <w:rsid w:val="00683570"/>
    <w:rsid w:val="006B5C95"/>
    <w:rsid w:val="006C5802"/>
    <w:rsid w:val="00756ECF"/>
    <w:rsid w:val="00763EA5"/>
    <w:rsid w:val="00765952"/>
    <w:rsid w:val="007843D6"/>
    <w:rsid w:val="007B765E"/>
    <w:rsid w:val="007D1B62"/>
    <w:rsid w:val="007F6770"/>
    <w:rsid w:val="00804140"/>
    <w:rsid w:val="00811662"/>
    <w:rsid w:val="00816561"/>
    <w:rsid w:val="00833AE7"/>
    <w:rsid w:val="008420AE"/>
    <w:rsid w:val="008A2269"/>
    <w:rsid w:val="008A66F0"/>
    <w:rsid w:val="008F7E10"/>
    <w:rsid w:val="00B333CE"/>
    <w:rsid w:val="00B73DD5"/>
    <w:rsid w:val="00C04F3B"/>
    <w:rsid w:val="00C11083"/>
    <w:rsid w:val="00C23445"/>
    <w:rsid w:val="00C357EA"/>
    <w:rsid w:val="00C51AA5"/>
    <w:rsid w:val="00C753DD"/>
    <w:rsid w:val="00C767B2"/>
    <w:rsid w:val="00C84C44"/>
    <w:rsid w:val="00C857C7"/>
    <w:rsid w:val="00CA0977"/>
    <w:rsid w:val="00CB3232"/>
    <w:rsid w:val="00CB51BA"/>
    <w:rsid w:val="00CC7289"/>
    <w:rsid w:val="00CF4313"/>
    <w:rsid w:val="00D04324"/>
    <w:rsid w:val="00D87234"/>
    <w:rsid w:val="00DE0CE3"/>
    <w:rsid w:val="00DF569A"/>
    <w:rsid w:val="00E11161"/>
    <w:rsid w:val="00E522E1"/>
    <w:rsid w:val="00E65E31"/>
    <w:rsid w:val="00E83DDB"/>
    <w:rsid w:val="00E9134C"/>
    <w:rsid w:val="00E93DCA"/>
    <w:rsid w:val="00EB643D"/>
    <w:rsid w:val="00EB7940"/>
    <w:rsid w:val="00ED0390"/>
    <w:rsid w:val="00F24810"/>
    <w:rsid w:val="00FD5AB4"/>
    <w:rsid w:val="00FE3AF7"/>
    <w:rsid w:val="00FF7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E2FE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473C2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69A"/>
    <w:pPr>
      <w:ind w:left="720"/>
      <w:contextualSpacing/>
    </w:pPr>
  </w:style>
  <w:style w:type="paragraph" w:customStyle="1" w:styleId="p1">
    <w:name w:val="p1"/>
    <w:basedOn w:val="Normal"/>
    <w:rsid w:val="00DF569A"/>
    <w:rPr>
      <w:rFonts w:ascii="Helvetica" w:hAnsi="Helvetic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F71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117"/>
  </w:style>
  <w:style w:type="paragraph" w:styleId="Footer">
    <w:name w:val="footer"/>
    <w:basedOn w:val="Normal"/>
    <w:link w:val="FooterChar"/>
    <w:uiPriority w:val="99"/>
    <w:unhideWhenUsed/>
    <w:rsid w:val="00FF71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117"/>
  </w:style>
  <w:style w:type="paragraph" w:styleId="DocumentMap">
    <w:name w:val="Document Map"/>
    <w:basedOn w:val="Normal"/>
    <w:link w:val="DocumentMapChar"/>
    <w:uiPriority w:val="99"/>
    <w:semiHidden/>
    <w:unhideWhenUsed/>
    <w:rsid w:val="00D8723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87234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4473C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296A86"/>
    <w:rPr>
      <w:rFonts w:ascii="Times New Roman" w:eastAsia="Times New Roman" w:hAnsi="Times New Roman" w:cs="Times New Roman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296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A86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A86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600D89"/>
  </w:style>
  <w:style w:type="paragraph" w:styleId="BalloonText">
    <w:name w:val="Balloon Text"/>
    <w:basedOn w:val="Normal"/>
    <w:link w:val="BalloonTextChar"/>
    <w:uiPriority w:val="99"/>
    <w:semiHidden/>
    <w:unhideWhenUsed/>
    <w:rsid w:val="00E65E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E31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DE0C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E0C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481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4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57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6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4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0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8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48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0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17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89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037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2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18</Words>
  <Characters>6470</Characters>
  <Application>Microsoft Office Word</Application>
  <DocSecurity>0</DocSecurity>
  <Lines>10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na Bath</dc:creator>
  <cp:keywords/>
  <dc:description/>
  <cp:lastModifiedBy>Microsoft Office User</cp:lastModifiedBy>
  <cp:revision>3</cp:revision>
  <dcterms:created xsi:type="dcterms:W3CDTF">2023-10-26T22:06:00Z</dcterms:created>
  <dcterms:modified xsi:type="dcterms:W3CDTF">2025-04-25T23:10:00Z</dcterms:modified>
</cp:coreProperties>
</file>